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123A8" w14:textId="32C0976A" w:rsidR="00002BDA" w:rsidRPr="00E13809" w:rsidRDefault="00453D12" w:rsidP="00617C8B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Table </w:t>
      </w:r>
      <w:r w:rsidR="00A94E92">
        <w:rPr>
          <w:rFonts w:ascii="Times New Roman" w:hAnsi="Times New Roman"/>
          <w:sz w:val="20"/>
        </w:rPr>
        <w:t>1</w:t>
      </w:r>
      <w:r w:rsidR="00002BDA" w:rsidRPr="00E13809">
        <w:rPr>
          <w:rFonts w:ascii="Times New Roman" w:hAnsi="Times New Roman"/>
          <w:sz w:val="20"/>
        </w:rPr>
        <w:t>. Species name, isolate number, host, location and GenBank accession numbers of the fungi used in this study.</w:t>
      </w:r>
    </w:p>
    <w:p w14:paraId="4741E7C1" w14:textId="77777777" w:rsidR="00617C8B" w:rsidRPr="00E13809" w:rsidRDefault="00617C8B" w:rsidP="00617C8B">
      <w:pPr>
        <w:rPr>
          <w:rFonts w:ascii="Times New Roman" w:hAnsi="Times New Roman"/>
          <w:sz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76"/>
      </w:tblGrid>
      <w:tr w:rsidR="004B24C1" w14:paraId="1B0AC814" w14:textId="77777777" w:rsidTr="000771EC">
        <w:tc>
          <w:tcPr>
            <w:tcW w:w="5000" w:type="pct"/>
          </w:tcPr>
          <w:tbl>
            <w:tblPr>
              <w:tblW w:w="13895" w:type="dxa"/>
              <w:tblLayout w:type="fixed"/>
              <w:tblLook w:val="00A0" w:firstRow="1" w:lastRow="0" w:firstColumn="1" w:lastColumn="0" w:noHBand="0" w:noVBand="0"/>
            </w:tblPr>
            <w:tblGrid>
              <w:gridCol w:w="2233"/>
              <w:gridCol w:w="1435"/>
              <w:gridCol w:w="1435"/>
              <w:gridCol w:w="1539"/>
              <w:gridCol w:w="1170"/>
              <w:gridCol w:w="1080"/>
              <w:gridCol w:w="1080"/>
              <w:gridCol w:w="1080"/>
              <w:gridCol w:w="2843"/>
            </w:tblGrid>
            <w:tr w:rsidR="003301CC" w:rsidRPr="004B24C1" w14:paraId="3E829385" w14:textId="77777777" w:rsidTr="002437DD">
              <w:trPr>
                <w:trHeight w:val="51"/>
              </w:trPr>
              <w:tc>
                <w:tcPr>
                  <w:tcW w:w="2233" w:type="dxa"/>
                  <w:tcBorders>
                    <w:top w:val="double" w:sz="4" w:space="0" w:color="auto"/>
                    <w:bottom w:val="single" w:sz="4" w:space="0" w:color="auto"/>
                  </w:tcBorders>
                </w:tcPr>
                <w:p w14:paraId="6B7EDAE2" w14:textId="77777777" w:rsidR="003301CC" w:rsidRPr="004B24C1" w:rsidRDefault="003301CC" w:rsidP="00FB3994">
                  <w:pPr>
                    <w:ind w:right="-244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Species</w:t>
                  </w:r>
                </w:p>
              </w:tc>
              <w:tc>
                <w:tcPr>
                  <w:tcW w:w="1435" w:type="dxa"/>
                  <w:tcBorders>
                    <w:top w:val="double" w:sz="4" w:space="0" w:color="auto"/>
                    <w:bottom w:val="single" w:sz="4" w:space="0" w:color="auto"/>
                  </w:tcBorders>
                </w:tcPr>
                <w:p w14:paraId="7CA00D61" w14:textId="77777777" w:rsidR="003301CC" w:rsidRPr="004B24C1" w:rsidRDefault="003301CC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 xml:space="preserve">Isolate number 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  <w:vertAlign w:val="superscript"/>
                    </w:rPr>
                    <w:t>a</w:t>
                  </w:r>
                </w:p>
              </w:tc>
              <w:tc>
                <w:tcPr>
                  <w:tcW w:w="1435" w:type="dxa"/>
                  <w:tcBorders>
                    <w:top w:val="double" w:sz="4" w:space="0" w:color="auto"/>
                    <w:bottom w:val="single" w:sz="4" w:space="0" w:color="auto"/>
                  </w:tcBorders>
                </w:tcPr>
                <w:p w14:paraId="232E370E" w14:textId="77777777" w:rsidR="003301CC" w:rsidRPr="004B24C1" w:rsidRDefault="003301CC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Host</w:t>
                  </w:r>
                </w:p>
              </w:tc>
              <w:tc>
                <w:tcPr>
                  <w:tcW w:w="1539" w:type="dxa"/>
                  <w:tcBorders>
                    <w:top w:val="double" w:sz="4" w:space="0" w:color="auto"/>
                    <w:bottom w:val="single" w:sz="4" w:space="0" w:color="auto"/>
                  </w:tcBorders>
                </w:tcPr>
                <w:p w14:paraId="3F02CE75" w14:textId="77777777" w:rsidR="003301CC" w:rsidRPr="004B24C1" w:rsidRDefault="003301CC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Location</w:t>
                  </w:r>
                </w:p>
              </w:tc>
              <w:tc>
                <w:tcPr>
                  <w:tcW w:w="1170" w:type="dxa"/>
                  <w:tcBorders>
                    <w:top w:val="double" w:sz="4" w:space="0" w:color="auto"/>
                    <w:bottom w:val="single" w:sz="4" w:space="0" w:color="auto"/>
                  </w:tcBorders>
                </w:tcPr>
                <w:p w14:paraId="69B72516" w14:textId="77777777" w:rsidR="003301CC" w:rsidRPr="004B24C1" w:rsidRDefault="003301CC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ITS</w:t>
                  </w:r>
                </w:p>
              </w:tc>
              <w:tc>
                <w:tcPr>
                  <w:tcW w:w="1080" w:type="dxa"/>
                  <w:tcBorders>
                    <w:top w:val="double" w:sz="4" w:space="0" w:color="auto"/>
                    <w:bottom w:val="single" w:sz="4" w:space="0" w:color="auto"/>
                  </w:tcBorders>
                </w:tcPr>
                <w:p w14:paraId="32169AE1" w14:textId="45B617AF" w:rsidR="003301CC" w:rsidRPr="004B24C1" w:rsidRDefault="0085512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8S</w:t>
                  </w:r>
                </w:p>
              </w:tc>
              <w:tc>
                <w:tcPr>
                  <w:tcW w:w="1080" w:type="dxa"/>
                  <w:tcBorders>
                    <w:top w:val="double" w:sz="4" w:space="0" w:color="auto"/>
                    <w:bottom w:val="single" w:sz="4" w:space="0" w:color="auto"/>
                  </w:tcBorders>
                </w:tcPr>
                <w:p w14:paraId="28407412" w14:textId="0ED9CEB2" w:rsidR="003301CC" w:rsidRPr="004B24C1" w:rsidRDefault="0085512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8S</w:t>
                  </w:r>
                </w:p>
              </w:tc>
              <w:tc>
                <w:tcPr>
                  <w:tcW w:w="1080" w:type="dxa"/>
                  <w:tcBorders>
                    <w:top w:val="double" w:sz="4" w:space="0" w:color="auto"/>
                    <w:bottom w:val="single" w:sz="4" w:space="0" w:color="auto"/>
                  </w:tcBorders>
                </w:tcPr>
                <w:p w14:paraId="4BB19135" w14:textId="77777777" w:rsidR="003301CC" w:rsidRPr="004B24C1" w:rsidRDefault="003301CC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RPB2</w:t>
                  </w:r>
                </w:p>
              </w:tc>
              <w:tc>
                <w:tcPr>
                  <w:tcW w:w="2843" w:type="dxa"/>
                  <w:tcBorders>
                    <w:top w:val="double" w:sz="4" w:space="0" w:color="auto"/>
                    <w:bottom w:val="single" w:sz="4" w:space="0" w:color="auto"/>
                  </w:tcBorders>
                </w:tcPr>
                <w:p w14:paraId="761C80B5" w14:textId="77777777" w:rsidR="003301CC" w:rsidRPr="004B24C1" w:rsidRDefault="003301CC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ACT</w:t>
                  </w:r>
                </w:p>
              </w:tc>
            </w:tr>
            <w:tr w:rsidR="0027214A" w:rsidRPr="004B24C1" w14:paraId="1275230E" w14:textId="77777777" w:rsidTr="002437DD">
              <w:tc>
                <w:tcPr>
                  <w:tcW w:w="2233" w:type="dxa"/>
                </w:tcPr>
                <w:p w14:paraId="6CF47FC5" w14:textId="77777777" w:rsidR="0027214A" w:rsidRPr="004B24C1" w:rsidRDefault="0027214A" w:rsidP="004B24C1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</w:p>
              </w:tc>
              <w:tc>
                <w:tcPr>
                  <w:tcW w:w="1435" w:type="dxa"/>
                </w:tcPr>
                <w:p w14:paraId="7AD6889F" w14:textId="77777777" w:rsidR="0027214A" w:rsidRPr="004B24C1" w:rsidRDefault="0027214A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35" w:type="dxa"/>
                </w:tcPr>
                <w:p w14:paraId="134436DF" w14:textId="77777777" w:rsidR="0027214A" w:rsidRPr="004B24C1" w:rsidRDefault="0027214A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539" w:type="dxa"/>
                </w:tcPr>
                <w:p w14:paraId="3AF9CD46" w14:textId="77777777" w:rsidR="0027214A" w:rsidRPr="004B24C1" w:rsidRDefault="0027214A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</w:tcPr>
                <w:p w14:paraId="1C44BC1E" w14:textId="77777777" w:rsidR="0027214A" w:rsidRPr="004B24C1" w:rsidRDefault="0027214A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13F17B88" w14:textId="77777777" w:rsidR="0027214A" w:rsidRPr="004B24C1" w:rsidRDefault="0027214A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321CBF76" w14:textId="77777777" w:rsidR="0027214A" w:rsidRPr="004B24C1" w:rsidRDefault="0027214A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13E9EE68" w14:textId="77777777" w:rsidR="0027214A" w:rsidRPr="004B24C1" w:rsidRDefault="0027214A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106BCBC6" w14:textId="77777777" w:rsidR="0027214A" w:rsidRPr="004B24C1" w:rsidRDefault="0027214A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7214A" w:rsidRPr="004B24C1" w14:paraId="5623D614" w14:textId="77777777" w:rsidTr="002437DD">
              <w:tc>
                <w:tcPr>
                  <w:tcW w:w="2233" w:type="dxa"/>
                </w:tcPr>
                <w:p w14:paraId="57641C8E" w14:textId="77777777" w:rsidR="0027214A" w:rsidRPr="004B24C1" w:rsidRDefault="0027214A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Bifiguratus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adelaidae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36A85AB0" w14:textId="77777777" w:rsidR="0027214A" w:rsidRPr="004B24C1" w:rsidRDefault="0027214A" w:rsidP="00FB3994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NRRL66559</w:t>
                  </w:r>
                </w:p>
              </w:tc>
              <w:tc>
                <w:tcPr>
                  <w:tcW w:w="1435" w:type="dxa"/>
                </w:tcPr>
                <w:p w14:paraId="73ABE960" w14:textId="3ECA3F8F" w:rsidR="0027214A" w:rsidRPr="004B24C1" w:rsidRDefault="00C0620E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l</w:t>
                  </w:r>
                  <w:r w:rsidR="0027214A" w:rsidRPr="004B24C1">
                    <w:rPr>
                      <w:rFonts w:ascii="Times New Roman" w:hAnsi="Times New Roman"/>
                      <w:sz w:val="18"/>
                      <w:szCs w:val="18"/>
                    </w:rPr>
                    <w:t xml:space="preserve">eaf tissue of </w:t>
                  </w:r>
                  <w:proofErr w:type="spellStart"/>
                  <w:r w:rsidR="0027214A"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Leucobryum</w:t>
                  </w:r>
                  <w:proofErr w:type="spellEnd"/>
                  <w:r w:rsidR="0027214A"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r w:rsidR="0027214A" w:rsidRPr="004B24C1">
                    <w:rPr>
                      <w:rFonts w:ascii="Times New Roman" w:hAnsi="Times New Roman"/>
                      <w:sz w:val="18"/>
                      <w:szCs w:val="18"/>
                    </w:rPr>
                    <w:t>sp.</w:t>
                  </w:r>
                </w:p>
              </w:tc>
              <w:tc>
                <w:tcPr>
                  <w:tcW w:w="1539" w:type="dxa"/>
                </w:tcPr>
                <w:p w14:paraId="2525071B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Arizona, USA</w:t>
                  </w:r>
                </w:p>
              </w:tc>
              <w:tc>
                <w:tcPr>
                  <w:tcW w:w="1170" w:type="dxa"/>
                </w:tcPr>
                <w:p w14:paraId="188E5AC5" w14:textId="33FBC264" w:rsidR="0027214A" w:rsidRPr="004D1E44" w:rsidRDefault="0027214A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62398</w:t>
                  </w:r>
                  <w:r w:rsidR="00383E76" w:rsidRPr="009A530A">
                    <w:rPr>
                      <w:rFonts w:ascii="Times New Roman" w:hAnsi="Times New Roman"/>
                      <w:sz w:val="18"/>
                      <w:szCs w:val="18"/>
                      <w:vertAlign w:val="superscript"/>
                    </w:rPr>
                    <w:t xml:space="preserve"> b</w:t>
                  </w:r>
                </w:p>
              </w:tc>
              <w:tc>
                <w:tcPr>
                  <w:tcW w:w="1080" w:type="dxa"/>
                </w:tcPr>
                <w:p w14:paraId="283D07BE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HM123225</w:t>
                  </w:r>
                </w:p>
              </w:tc>
              <w:tc>
                <w:tcPr>
                  <w:tcW w:w="1080" w:type="dxa"/>
                </w:tcPr>
                <w:p w14:paraId="485EC523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X372677</w:t>
                  </w:r>
                </w:p>
              </w:tc>
              <w:tc>
                <w:tcPr>
                  <w:tcW w:w="1080" w:type="dxa"/>
                </w:tcPr>
                <w:p w14:paraId="76BDA3A2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  <w:highlight w:val="yellow"/>
                    </w:rPr>
                  </w:pPr>
                </w:p>
              </w:tc>
              <w:tc>
                <w:tcPr>
                  <w:tcW w:w="2843" w:type="dxa"/>
                </w:tcPr>
                <w:p w14:paraId="643B6879" w14:textId="77777777" w:rsidR="0027214A" w:rsidRPr="004D1E44" w:rsidRDefault="0027214A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  <w:highlight w:val="yellow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313255</w:t>
                  </w:r>
                </w:p>
              </w:tc>
            </w:tr>
            <w:tr w:rsidR="0027214A" w:rsidRPr="004B24C1" w14:paraId="4CF80540" w14:textId="77777777" w:rsidTr="002437DD">
              <w:tc>
                <w:tcPr>
                  <w:tcW w:w="2233" w:type="dxa"/>
                </w:tcPr>
                <w:p w14:paraId="37D89B3A" w14:textId="77777777" w:rsidR="0027214A" w:rsidRPr="004B24C1" w:rsidRDefault="0027214A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Cokeromyces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recurvatus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0BC7D15F" w14:textId="77777777" w:rsidR="0027214A" w:rsidRPr="004B24C1" w:rsidRDefault="0027214A" w:rsidP="00FB3994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 xml:space="preserve">CBS158.50 </w:t>
                  </w:r>
                </w:p>
              </w:tc>
              <w:tc>
                <w:tcPr>
                  <w:tcW w:w="1435" w:type="dxa"/>
                </w:tcPr>
                <w:p w14:paraId="0BB7E010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</w:rPr>
                    <w:t>dung of rabbit</w:t>
                  </w:r>
                </w:p>
                <w:p w14:paraId="281B8248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</w:rPr>
                  </w:pPr>
                </w:p>
              </w:tc>
              <w:tc>
                <w:tcPr>
                  <w:tcW w:w="1539" w:type="dxa"/>
                </w:tcPr>
                <w:p w14:paraId="4261CE09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Illinois, USA</w:t>
                  </w:r>
                </w:p>
              </w:tc>
              <w:tc>
                <w:tcPr>
                  <w:tcW w:w="1170" w:type="dxa"/>
                </w:tcPr>
                <w:p w14:paraId="3D2A0CDB" w14:textId="6FF520BF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113C0261" w14:textId="0C15839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46340E64" w14:textId="42F5A9D1" w:rsidR="0027214A" w:rsidRPr="004B24C1" w:rsidRDefault="00AF73D8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Y635843</w:t>
                  </w:r>
                </w:p>
              </w:tc>
              <w:tc>
                <w:tcPr>
                  <w:tcW w:w="1080" w:type="dxa"/>
                </w:tcPr>
                <w:p w14:paraId="5618F349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163A1303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7214A" w:rsidRPr="004B24C1" w14:paraId="24B6C8BD" w14:textId="77777777" w:rsidTr="002437DD">
              <w:tc>
                <w:tcPr>
                  <w:tcW w:w="2233" w:type="dxa"/>
                </w:tcPr>
                <w:p w14:paraId="583FFC0C" w14:textId="77777777" w:rsidR="0027214A" w:rsidRPr="004B24C1" w:rsidRDefault="0027214A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Dissophora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decumbens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29B546BB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592.88</w:t>
                  </w:r>
                </w:p>
              </w:tc>
              <w:tc>
                <w:tcPr>
                  <w:tcW w:w="1435" w:type="dxa"/>
                </w:tcPr>
                <w:p w14:paraId="5592F3F5" w14:textId="4F4D7B5F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</w:rPr>
                    <w:t xml:space="preserve">ground-up </w:t>
                  </w:r>
                  <w:r w:rsidRPr="004B24C1">
                    <w:rPr>
                      <w:rFonts w:ascii="Times New Roman" w:hAnsi="Times New Roman"/>
                      <w:i/>
                      <w:sz w:val="18"/>
                    </w:rPr>
                    <w:t>Quercus</w:t>
                  </w:r>
                  <w:r w:rsidRPr="004B24C1">
                    <w:rPr>
                      <w:rFonts w:ascii="Times New Roman" w:hAnsi="Times New Roman"/>
                      <w:sz w:val="18"/>
                    </w:rPr>
                    <w:t xml:space="preserve"> and </w:t>
                  </w:r>
                  <w:r w:rsidRPr="004B24C1">
                    <w:rPr>
                      <w:rFonts w:ascii="Times New Roman" w:hAnsi="Times New Roman"/>
                      <w:i/>
                      <w:sz w:val="18"/>
                    </w:rPr>
                    <w:t xml:space="preserve">Acer </w:t>
                  </w:r>
                  <w:r w:rsidRPr="004B24C1">
                    <w:rPr>
                      <w:rFonts w:ascii="Times New Roman" w:hAnsi="Times New Roman"/>
                      <w:sz w:val="18"/>
                    </w:rPr>
                    <w:t>leaves</w:t>
                  </w:r>
                </w:p>
              </w:tc>
              <w:tc>
                <w:tcPr>
                  <w:tcW w:w="1539" w:type="dxa"/>
                </w:tcPr>
                <w:p w14:paraId="01A5E629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Rhode Island, USA</w:t>
                  </w:r>
                </w:p>
              </w:tc>
              <w:tc>
                <w:tcPr>
                  <w:tcW w:w="1170" w:type="dxa"/>
                </w:tcPr>
                <w:p w14:paraId="547B5270" w14:textId="139DC14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</w:rPr>
                  </w:pPr>
                </w:p>
              </w:tc>
              <w:tc>
                <w:tcPr>
                  <w:tcW w:w="1080" w:type="dxa"/>
                </w:tcPr>
                <w:p w14:paraId="1A167E97" w14:textId="30660269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6C031502" w14:textId="61EF2056" w:rsidR="0027214A" w:rsidRPr="004B24C1" w:rsidRDefault="00AE3041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HQ667440</w:t>
                  </w:r>
                </w:p>
              </w:tc>
              <w:tc>
                <w:tcPr>
                  <w:tcW w:w="1080" w:type="dxa"/>
                </w:tcPr>
                <w:p w14:paraId="4D49E9BB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27989C74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B91B96" w:rsidRPr="004B24C1" w14:paraId="3F344DB9" w14:textId="77777777" w:rsidTr="002437DD">
              <w:tc>
                <w:tcPr>
                  <w:tcW w:w="2233" w:type="dxa"/>
                </w:tcPr>
                <w:p w14:paraId="749C2FED" w14:textId="074109AA" w:rsidR="00B91B96" w:rsidRPr="004B24C1" w:rsidRDefault="00B91B96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Endogone</w:t>
                  </w:r>
                  <w:proofErr w:type="spellEnd"/>
                  <w:r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pisiformis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26E79222" w14:textId="5107722A" w:rsidR="00B91B96" w:rsidRPr="004B24C1" w:rsidRDefault="00B91B96" w:rsidP="00FB3994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FTOL539</w:t>
                  </w:r>
                </w:p>
              </w:tc>
              <w:tc>
                <w:tcPr>
                  <w:tcW w:w="1435" w:type="dxa"/>
                </w:tcPr>
                <w:p w14:paraId="1CDDDFB8" w14:textId="77777777" w:rsidR="00B91B96" w:rsidRPr="004B24C1" w:rsidRDefault="00B91B96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539" w:type="dxa"/>
                </w:tcPr>
                <w:p w14:paraId="06DC669F" w14:textId="77777777" w:rsidR="00B91B96" w:rsidRPr="004B24C1" w:rsidRDefault="00B91B96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</w:tcPr>
                <w:p w14:paraId="50598DE5" w14:textId="39792799" w:rsidR="00B91B96" w:rsidRPr="004B24C1" w:rsidRDefault="00B91B96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Y997046</w:t>
                  </w:r>
                </w:p>
              </w:tc>
              <w:tc>
                <w:tcPr>
                  <w:tcW w:w="1080" w:type="dxa"/>
                </w:tcPr>
                <w:p w14:paraId="16A56382" w14:textId="0639B04F" w:rsidR="00B91B96" w:rsidRPr="004B24C1" w:rsidRDefault="00B91B96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Q273811</w:t>
                  </w:r>
                </w:p>
              </w:tc>
              <w:tc>
                <w:tcPr>
                  <w:tcW w:w="1080" w:type="dxa"/>
                </w:tcPr>
                <w:p w14:paraId="61E7397B" w14:textId="17DC9C4D" w:rsidR="00B91B96" w:rsidRPr="004B24C1" w:rsidRDefault="00B91B96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Q322628</w:t>
                  </w:r>
                </w:p>
              </w:tc>
              <w:tc>
                <w:tcPr>
                  <w:tcW w:w="1080" w:type="dxa"/>
                </w:tcPr>
                <w:p w14:paraId="7E9519EB" w14:textId="757028DD" w:rsidR="00B91B96" w:rsidRPr="004B24C1" w:rsidRDefault="00B91B96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Q302776</w:t>
                  </w:r>
                </w:p>
              </w:tc>
              <w:tc>
                <w:tcPr>
                  <w:tcW w:w="2843" w:type="dxa"/>
                </w:tcPr>
                <w:p w14:paraId="39103E56" w14:textId="4AAE4F69" w:rsidR="00B91B96" w:rsidRPr="004B24C1" w:rsidRDefault="00B91B96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B609182</w:t>
                  </w:r>
                </w:p>
              </w:tc>
            </w:tr>
            <w:tr w:rsidR="0027214A" w:rsidRPr="004B24C1" w14:paraId="39F5A395" w14:textId="77777777" w:rsidTr="002437DD">
              <w:tc>
                <w:tcPr>
                  <w:tcW w:w="2233" w:type="dxa"/>
                </w:tcPr>
                <w:p w14:paraId="4E6FDA0C" w14:textId="77777777" w:rsidR="0027214A" w:rsidRPr="004B24C1" w:rsidRDefault="0027214A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Fennellomyces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linderi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340CD25B" w14:textId="77777777" w:rsidR="0027214A" w:rsidRPr="004B24C1" w:rsidRDefault="0027214A" w:rsidP="00FB3994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158.54</w:t>
                  </w:r>
                </w:p>
              </w:tc>
              <w:tc>
                <w:tcPr>
                  <w:tcW w:w="1435" w:type="dxa"/>
                </w:tcPr>
                <w:p w14:paraId="6AEEB849" w14:textId="48EED48E" w:rsidR="0027214A" w:rsidRPr="004B24C1" w:rsidRDefault="00C0620E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</w:t>
                  </w:r>
                  <w:r w:rsidR="0027214A" w:rsidRPr="004B24C1">
                    <w:rPr>
                      <w:rFonts w:ascii="Times New Roman" w:hAnsi="Times New Roman"/>
                      <w:sz w:val="18"/>
                      <w:szCs w:val="18"/>
                    </w:rPr>
                    <w:t>oplin</w:t>
                  </w:r>
                </w:p>
              </w:tc>
              <w:tc>
                <w:tcPr>
                  <w:tcW w:w="1539" w:type="dxa"/>
                </w:tcPr>
                <w:p w14:paraId="6320B071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Florida, USA</w:t>
                  </w:r>
                </w:p>
              </w:tc>
              <w:tc>
                <w:tcPr>
                  <w:tcW w:w="1170" w:type="dxa"/>
                </w:tcPr>
                <w:p w14:paraId="781DDCDA" w14:textId="48DEFEDD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2CAE966D" w14:textId="547745B8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40CD978F" w14:textId="65F18B24" w:rsidR="0027214A" w:rsidRPr="004B24C1" w:rsidRDefault="009F54A6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JX629074</w:t>
                  </w:r>
                </w:p>
              </w:tc>
              <w:tc>
                <w:tcPr>
                  <w:tcW w:w="1080" w:type="dxa"/>
                </w:tcPr>
                <w:p w14:paraId="2A3C1920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5E9CA1BC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7214A" w:rsidRPr="004B24C1" w14:paraId="60E417A8" w14:textId="77777777" w:rsidTr="002437DD">
              <w:tc>
                <w:tcPr>
                  <w:tcW w:w="2233" w:type="dxa"/>
                </w:tcPr>
                <w:p w14:paraId="1F914F64" w14:textId="77777777" w:rsidR="0027214A" w:rsidRPr="004B24C1" w:rsidRDefault="0027214A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Gamsiella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multivaricata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249F7503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227.78</w:t>
                  </w:r>
                </w:p>
              </w:tc>
              <w:tc>
                <w:tcPr>
                  <w:tcW w:w="1435" w:type="dxa"/>
                </w:tcPr>
                <w:p w14:paraId="1458CB16" w14:textId="2ADF2464" w:rsidR="0027214A" w:rsidRPr="004B24C1" w:rsidRDefault="00C0620E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</w:t>
                  </w:r>
                  <w:r w:rsidR="0027214A" w:rsidRPr="004B24C1">
                    <w:rPr>
                      <w:rFonts w:ascii="Times New Roman" w:hAnsi="Times New Roman"/>
                      <w:sz w:val="18"/>
                      <w:szCs w:val="18"/>
                    </w:rPr>
                    <w:t>ecaying stump</w:t>
                  </w:r>
                </w:p>
              </w:tc>
              <w:tc>
                <w:tcPr>
                  <w:tcW w:w="1539" w:type="dxa"/>
                </w:tcPr>
                <w:p w14:paraId="2D73BA0C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Moscow, Russia</w:t>
                  </w:r>
                </w:p>
              </w:tc>
              <w:tc>
                <w:tcPr>
                  <w:tcW w:w="1170" w:type="dxa"/>
                </w:tcPr>
                <w:p w14:paraId="4BB53AE5" w14:textId="4D83CFDE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02A1498C" w14:textId="7EBA79EF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008F37FC" w14:textId="171AF4FD" w:rsidR="0027214A" w:rsidRPr="004B24C1" w:rsidRDefault="00AE3041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HQ667475</w:t>
                  </w:r>
                </w:p>
              </w:tc>
              <w:tc>
                <w:tcPr>
                  <w:tcW w:w="1080" w:type="dxa"/>
                </w:tcPr>
                <w:p w14:paraId="116373E7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2F62159E" w14:textId="77777777" w:rsidR="0027214A" w:rsidRPr="004B24C1" w:rsidRDefault="0027214A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334F36" w:rsidRPr="004B24C1" w14:paraId="04468130" w14:textId="77777777" w:rsidTr="00A101D5">
              <w:trPr>
                <w:trHeight w:val="261"/>
              </w:trPr>
              <w:tc>
                <w:tcPr>
                  <w:tcW w:w="2233" w:type="dxa"/>
                </w:tcPr>
                <w:p w14:paraId="7B7B9F82" w14:textId="7A16FF97" w:rsidR="00334F36" w:rsidRPr="004B24C1" w:rsidRDefault="00334F36" w:rsidP="00334F36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Gigaspora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margarita</w:t>
                  </w:r>
                </w:p>
              </w:tc>
              <w:tc>
                <w:tcPr>
                  <w:tcW w:w="1435" w:type="dxa"/>
                </w:tcPr>
                <w:p w14:paraId="50A345FF" w14:textId="0E6C6D94" w:rsidR="00334F36" w:rsidRPr="004B24C1" w:rsidRDefault="00334F36" w:rsidP="00334F36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35" w:type="dxa"/>
                </w:tcPr>
                <w:p w14:paraId="02109DB9" w14:textId="77777777" w:rsidR="00092CBE" w:rsidRPr="00092CBE" w:rsidRDefault="00092CBE" w:rsidP="00092CBE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092CBE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Trifolium</w:t>
                  </w:r>
                  <w:proofErr w:type="spellEnd"/>
                  <w:r w:rsidRPr="00092CBE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092CBE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repens</w:t>
                  </w:r>
                  <w:proofErr w:type="spellEnd"/>
                </w:p>
                <w:p w14:paraId="22C12693" w14:textId="77777777" w:rsidR="00334F36" w:rsidRDefault="00334F36" w:rsidP="00334F36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539" w:type="dxa"/>
                </w:tcPr>
                <w:p w14:paraId="66F18E32" w14:textId="77777777" w:rsidR="00334F36" w:rsidRPr="004B24C1" w:rsidRDefault="00334F36" w:rsidP="00334F36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</w:tcPr>
                <w:p w14:paraId="5BE9083A" w14:textId="40AE2559" w:rsidR="00334F36" w:rsidRPr="004B24C1" w:rsidRDefault="00334F36" w:rsidP="00334F36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15ED80C6" w14:textId="73DBAD15" w:rsidR="00334F36" w:rsidRPr="004B24C1" w:rsidRDefault="00334F36" w:rsidP="00334F36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5371EE64" w14:textId="4D8BF218" w:rsidR="00334F36" w:rsidRDefault="00334F36" w:rsidP="00334F36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54D35096" w14:textId="77777777" w:rsidR="00334F36" w:rsidRPr="004B24C1" w:rsidRDefault="00334F36" w:rsidP="00334F36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49C777AA" w14:textId="20BF6DBB" w:rsidR="00334F36" w:rsidRPr="004B24C1" w:rsidRDefault="00334F36" w:rsidP="00334F36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AJ567829</w:t>
                  </w:r>
                </w:p>
              </w:tc>
            </w:tr>
            <w:tr w:rsidR="00A101D5" w:rsidRPr="004B24C1" w14:paraId="5711EF70" w14:textId="77777777" w:rsidTr="002437DD">
              <w:tc>
                <w:tcPr>
                  <w:tcW w:w="2233" w:type="dxa"/>
                </w:tcPr>
                <w:p w14:paraId="75109ADF" w14:textId="6B842E32" w:rsidR="00A101D5" w:rsidRPr="004B24C1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Lobosporangium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transversale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19126648" w14:textId="48ED2F1F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NRRL3116</w:t>
                  </w:r>
                </w:p>
              </w:tc>
              <w:tc>
                <w:tcPr>
                  <w:tcW w:w="1435" w:type="dxa"/>
                </w:tcPr>
                <w:p w14:paraId="71EAA900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539" w:type="dxa"/>
                </w:tcPr>
                <w:p w14:paraId="526264D4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</w:tcPr>
                <w:p w14:paraId="23C2EE5C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083F14FE" w14:textId="5C539E0E" w:rsidR="00A101D5" w:rsidRPr="004B24C1" w:rsidRDefault="00C7255F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HQ667404</w:t>
                  </w:r>
                </w:p>
              </w:tc>
              <w:tc>
                <w:tcPr>
                  <w:tcW w:w="1080" w:type="dxa"/>
                </w:tcPr>
                <w:p w14:paraId="77151861" w14:textId="315FA769" w:rsidR="00A101D5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HQ667488</w:t>
                  </w:r>
                </w:p>
              </w:tc>
              <w:tc>
                <w:tcPr>
                  <w:tcW w:w="1080" w:type="dxa"/>
                </w:tcPr>
                <w:p w14:paraId="7F5545B5" w14:textId="0EE36464" w:rsidR="00A101D5" w:rsidRPr="004B24C1" w:rsidRDefault="00C7255F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XM_022027218</w:t>
                  </w:r>
                </w:p>
              </w:tc>
              <w:tc>
                <w:tcPr>
                  <w:tcW w:w="2843" w:type="dxa"/>
                </w:tcPr>
                <w:p w14:paraId="0560365B" w14:textId="448F19FC" w:rsidR="00A101D5" w:rsidRPr="004B24C1" w:rsidRDefault="00C7255F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bookmarkStart w:id="0" w:name="_GoBack"/>
                  <w:bookmarkEnd w:id="0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AJ287156</w:t>
                  </w:r>
                </w:p>
              </w:tc>
            </w:tr>
            <w:tr w:rsidR="00A101D5" w:rsidRPr="004B24C1" w14:paraId="0FFB4FA4" w14:textId="77777777" w:rsidTr="002437DD">
              <w:tc>
                <w:tcPr>
                  <w:tcW w:w="2233" w:type="dxa"/>
                </w:tcPr>
                <w:p w14:paraId="47DF626F" w14:textId="77777777" w:rsidR="00A101D5" w:rsidRPr="004B24C1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Mortierella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antarctica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5FD023F3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609.70</w:t>
                  </w:r>
                </w:p>
              </w:tc>
              <w:tc>
                <w:tcPr>
                  <w:tcW w:w="1435" w:type="dxa"/>
                </w:tcPr>
                <w:p w14:paraId="4F000322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soil near glacier</w:t>
                  </w:r>
                </w:p>
              </w:tc>
              <w:tc>
                <w:tcPr>
                  <w:tcW w:w="1539" w:type="dxa"/>
                </w:tcPr>
                <w:p w14:paraId="4E8511BB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Antarctica</w:t>
                  </w:r>
                </w:p>
              </w:tc>
              <w:tc>
                <w:tcPr>
                  <w:tcW w:w="1170" w:type="dxa"/>
                </w:tcPr>
                <w:p w14:paraId="62061FBA" w14:textId="28957865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1FFC18E2" w14:textId="52E4BAB6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255368AD" w14:textId="62F54079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HQ667503</w:t>
                  </w:r>
                </w:p>
              </w:tc>
              <w:tc>
                <w:tcPr>
                  <w:tcW w:w="1080" w:type="dxa"/>
                </w:tcPr>
                <w:p w14:paraId="0BE36EC5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2F1D3EB4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74DB538C" w14:textId="77777777" w:rsidTr="002437DD">
              <w:tc>
                <w:tcPr>
                  <w:tcW w:w="2233" w:type="dxa"/>
                </w:tcPr>
                <w:p w14:paraId="1983B2F7" w14:textId="7461B8E3" w:rsidR="00A101D5" w:rsidRPr="004B24C1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Mortierella</w:t>
                  </w:r>
                  <w:proofErr w:type="spellEnd"/>
                  <w:r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verticillata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6C756C71" w14:textId="4AFE6537" w:rsidR="00A101D5" w:rsidRPr="004B24C1" w:rsidRDefault="00A101D5" w:rsidP="00FB3994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NRRL6337 =AFTOL141</w:t>
                  </w:r>
                </w:p>
              </w:tc>
              <w:tc>
                <w:tcPr>
                  <w:tcW w:w="1435" w:type="dxa"/>
                </w:tcPr>
                <w:p w14:paraId="6FCE2C86" w14:textId="35DFB084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</w:rPr>
                  </w:pPr>
                  <w:r>
                    <w:rPr>
                      <w:rFonts w:ascii="Times New Roman" w:hAnsi="Times New Roman"/>
                      <w:sz w:val="18"/>
                    </w:rPr>
                    <w:t>sandy forest soil</w:t>
                  </w:r>
                </w:p>
              </w:tc>
              <w:tc>
                <w:tcPr>
                  <w:tcW w:w="1539" w:type="dxa"/>
                </w:tcPr>
                <w:p w14:paraId="538F0C16" w14:textId="596FBEC3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United Kingdom</w:t>
                  </w:r>
                </w:p>
              </w:tc>
              <w:tc>
                <w:tcPr>
                  <w:tcW w:w="1170" w:type="dxa"/>
                </w:tcPr>
                <w:p w14:paraId="31CF8820" w14:textId="3D3E5AEC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Y997063</w:t>
                  </w:r>
                </w:p>
              </w:tc>
              <w:tc>
                <w:tcPr>
                  <w:tcW w:w="1080" w:type="dxa"/>
                </w:tcPr>
                <w:p w14:paraId="01A60F31" w14:textId="3C3DBFFA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Q273794</w:t>
                  </w:r>
                </w:p>
              </w:tc>
              <w:tc>
                <w:tcPr>
                  <w:tcW w:w="1080" w:type="dxa"/>
                </w:tcPr>
                <w:p w14:paraId="5AA17CED" w14:textId="5ABDF60B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F157145</w:t>
                  </w:r>
                </w:p>
              </w:tc>
              <w:tc>
                <w:tcPr>
                  <w:tcW w:w="1080" w:type="dxa"/>
                </w:tcPr>
                <w:p w14:paraId="00427DCC" w14:textId="76BEC215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Q302784</w:t>
                  </w:r>
                </w:p>
              </w:tc>
              <w:tc>
                <w:tcPr>
                  <w:tcW w:w="2843" w:type="dxa"/>
                </w:tcPr>
                <w:p w14:paraId="11E0B70E" w14:textId="0B4B2D54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J287170</w:t>
                  </w:r>
                </w:p>
              </w:tc>
            </w:tr>
            <w:tr w:rsidR="00A101D5" w:rsidRPr="004B24C1" w14:paraId="55D9FCFB" w14:textId="77777777" w:rsidTr="002437DD">
              <w:tc>
                <w:tcPr>
                  <w:tcW w:w="2233" w:type="dxa"/>
                </w:tcPr>
                <w:p w14:paraId="30F0BC59" w14:textId="77777777" w:rsidR="00A101D5" w:rsidRPr="00517196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  <w:highlight w:val="yellow"/>
                    </w:rPr>
                  </w:pPr>
                  <w:r w:rsidRPr="007A0137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Mucor </w:t>
                  </w:r>
                  <w:proofErr w:type="spellStart"/>
                  <w:r w:rsidRPr="007A0137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irregularis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1E767F3F" w14:textId="46EC3D67" w:rsidR="00A101D5" w:rsidRPr="00822A0D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</w:t>
                  </w:r>
                  <w:r>
                    <w:rPr>
                      <w:rFonts w:ascii="Times New Roman" w:hAnsi="Times New Roman"/>
                      <w:sz w:val="18"/>
                      <w:szCs w:val="18"/>
                    </w:rPr>
                    <w:t>103.93</w:t>
                  </w:r>
                </w:p>
              </w:tc>
              <w:tc>
                <w:tcPr>
                  <w:tcW w:w="1435" w:type="dxa"/>
                </w:tcPr>
                <w:p w14:paraId="42FC675B" w14:textId="7718E30B" w:rsidR="00A101D5" w:rsidRPr="00822A0D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wrist/back of hand</w:t>
                  </w:r>
                </w:p>
              </w:tc>
              <w:tc>
                <w:tcPr>
                  <w:tcW w:w="1539" w:type="dxa"/>
                </w:tcPr>
                <w:p w14:paraId="6815F53C" w14:textId="57F3B352" w:rsidR="00A101D5" w:rsidRPr="00822A0D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Jiangsu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, China</w:t>
                  </w:r>
                </w:p>
              </w:tc>
              <w:tc>
                <w:tcPr>
                  <w:tcW w:w="1170" w:type="dxa"/>
                </w:tcPr>
                <w:p w14:paraId="2D6DDD35" w14:textId="7843BAA3" w:rsidR="00A101D5" w:rsidRPr="00822A0D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JN206150</w:t>
                  </w:r>
                </w:p>
              </w:tc>
              <w:tc>
                <w:tcPr>
                  <w:tcW w:w="1080" w:type="dxa"/>
                </w:tcPr>
                <w:p w14:paraId="6ACC0EFF" w14:textId="1113881B" w:rsidR="00A101D5" w:rsidRPr="00822A0D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JX976212</w:t>
                  </w:r>
                </w:p>
              </w:tc>
              <w:tc>
                <w:tcPr>
                  <w:tcW w:w="1080" w:type="dxa"/>
                </w:tcPr>
                <w:p w14:paraId="31683730" w14:textId="58C7A616" w:rsidR="00A101D5" w:rsidRPr="00822A0D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HM62331</w:t>
                  </w: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080" w:type="dxa"/>
                </w:tcPr>
                <w:p w14:paraId="0619EB4E" w14:textId="71E4A684" w:rsidR="00A101D5" w:rsidRPr="00822A0D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JX976279</w:t>
                  </w:r>
                </w:p>
              </w:tc>
              <w:tc>
                <w:tcPr>
                  <w:tcW w:w="2843" w:type="dxa"/>
                </w:tcPr>
                <w:p w14:paraId="2B64D206" w14:textId="77777777" w:rsidR="00A101D5" w:rsidRPr="00822A0D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6BA886C3" w14:textId="77777777" w:rsidTr="002437DD">
              <w:tc>
                <w:tcPr>
                  <w:tcW w:w="2233" w:type="dxa"/>
                </w:tcPr>
                <w:p w14:paraId="26CB09FE" w14:textId="77777777" w:rsidR="00A101D5" w:rsidRPr="004B24C1" w:rsidRDefault="00A101D5" w:rsidP="004B24C1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Mucor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moelleri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564B22D3" w14:textId="77777777" w:rsidR="00A101D5" w:rsidRPr="004B24C1" w:rsidRDefault="00A101D5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444.65</w:t>
                  </w:r>
                </w:p>
              </w:tc>
              <w:tc>
                <w:tcPr>
                  <w:tcW w:w="1435" w:type="dxa"/>
                </w:tcPr>
                <w:p w14:paraId="1B83D26B" w14:textId="1ECCE3E2" w:rsidR="00A101D5" w:rsidRPr="004B24C1" w:rsidRDefault="00A101D5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oil</w:t>
                  </w:r>
                </w:p>
              </w:tc>
              <w:tc>
                <w:tcPr>
                  <w:tcW w:w="1539" w:type="dxa"/>
                </w:tcPr>
                <w:p w14:paraId="2B2C1D94" w14:textId="77777777" w:rsidR="00A101D5" w:rsidRPr="004B24C1" w:rsidRDefault="00A101D5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Wyoming, USA</w:t>
                  </w:r>
                </w:p>
              </w:tc>
              <w:tc>
                <w:tcPr>
                  <w:tcW w:w="1170" w:type="dxa"/>
                </w:tcPr>
                <w:p w14:paraId="56776DE9" w14:textId="354F04AF" w:rsidR="00A101D5" w:rsidRPr="004B24C1" w:rsidRDefault="00A101D5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3EC077DC" w14:textId="2BDBBFBF" w:rsidR="00A101D5" w:rsidRPr="004B24C1" w:rsidRDefault="00A101D5" w:rsidP="004B24C1">
                  <w:pPr>
                    <w:rPr>
                      <w:rFonts w:ascii="Times New Roman" w:hAnsi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78C30231" w14:textId="4D185D55" w:rsidR="00A101D5" w:rsidRPr="004B24C1" w:rsidRDefault="00A101D5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EU736298</w:t>
                  </w:r>
                </w:p>
              </w:tc>
              <w:tc>
                <w:tcPr>
                  <w:tcW w:w="1080" w:type="dxa"/>
                </w:tcPr>
                <w:p w14:paraId="6C3818BF" w14:textId="77777777" w:rsidR="00A101D5" w:rsidRPr="004B24C1" w:rsidRDefault="00A101D5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3F1A3679" w14:textId="6E560AC3" w:rsidR="00A101D5" w:rsidRPr="004B24C1" w:rsidRDefault="00A101D5" w:rsidP="004B24C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4EF4B3F3" w14:textId="77777777" w:rsidTr="002437DD">
              <w:tc>
                <w:tcPr>
                  <w:tcW w:w="2233" w:type="dxa"/>
                </w:tcPr>
                <w:p w14:paraId="3B46D9A1" w14:textId="77777777" w:rsidR="00A101D5" w:rsidRPr="004B24C1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Mucor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racemosus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2817D9D2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260.68</w:t>
                  </w:r>
                </w:p>
              </w:tc>
              <w:tc>
                <w:tcPr>
                  <w:tcW w:w="1435" w:type="dxa"/>
                </w:tcPr>
                <w:p w14:paraId="360C0915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539" w:type="dxa"/>
                </w:tcPr>
                <w:p w14:paraId="06C54286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Basel, Switzerland</w:t>
                  </w:r>
                </w:p>
              </w:tc>
              <w:tc>
                <w:tcPr>
                  <w:tcW w:w="1170" w:type="dxa"/>
                </w:tcPr>
                <w:p w14:paraId="5895C4A0" w14:textId="75E7BBF2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04A525F0" w14:textId="2857BDE2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4EAD2CAC" w14:textId="000DA440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JF723672.2</w:t>
                  </w:r>
                </w:p>
              </w:tc>
              <w:tc>
                <w:tcPr>
                  <w:tcW w:w="1080" w:type="dxa"/>
                </w:tcPr>
                <w:p w14:paraId="64979D12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2771AC88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5934A134" w14:textId="77777777" w:rsidTr="002437DD">
              <w:trPr>
                <w:trHeight w:val="585"/>
              </w:trPr>
              <w:tc>
                <w:tcPr>
                  <w:tcW w:w="2233" w:type="dxa"/>
                </w:tcPr>
                <w:p w14:paraId="1CA84340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 w:rsidRPr="004D1E44">
                    <w:rPr>
                      <w:rFonts w:ascii="Times New Roman" w:hAnsi="Times New Roman"/>
                      <w:iCs/>
                      <w:sz w:val="18"/>
                      <w:szCs w:val="18"/>
                    </w:rPr>
                    <w:t>Mucoromycotina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sp.</w:t>
                  </w:r>
                </w:p>
              </w:tc>
              <w:tc>
                <w:tcPr>
                  <w:tcW w:w="1435" w:type="dxa"/>
                </w:tcPr>
                <w:p w14:paraId="7E28BD25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35" w:type="dxa"/>
                </w:tcPr>
                <w:p w14:paraId="7BED3EE8" w14:textId="75A5FEF5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 xml:space="preserve">oots of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Castanopsis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cuspidate</w:t>
                  </w:r>
                </w:p>
              </w:tc>
              <w:tc>
                <w:tcPr>
                  <w:tcW w:w="1539" w:type="dxa"/>
                </w:tcPr>
                <w:p w14:paraId="57933DE5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Japan</w:t>
                  </w:r>
                </w:p>
              </w:tc>
              <w:tc>
                <w:tcPr>
                  <w:tcW w:w="1170" w:type="dxa"/>
                </w:tcPr>
                <w:p w14:paraId="46BA5E85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LC189046</w:t>
                  </w:r>
                </w:p>
              </w:tc>
              <w:tc>
                <w:tcPr>
                  <w:tcW w:w="1080" w:type="dxa"/>
                </w:tcPr>
                <w:p w14:paraId="76C8F678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16A457DA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39CAFC38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3B3AC8C2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2997AFFD" w14:textId="77777777" w:rsidTr="002437DD">
              <w:tc>
                <w:tcPr>
                  <w:tcW w:w="2233" w:type="dxa"/>
                </w:tcPr>
                <w:p w14:paraId="531922DA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 w:rsidRPr="004D1E44">
                    <w:rPr>
                      <w:rFonts w:ascii="Times New Roman" w:hAnsi="Times New Roman"/>
                      <w:iCs/>
                      <w:sz w:val="18"/>
                      <w:szCs w:val="18"/>
                    </w:rPr>
                    <w:t>Mucoromycotina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sp.</w:t>
                  </w:r>
                </w:p>
              </w:tc>
              <w:tc>
                <w:tcPr>
                  <w:tcW w:w="1435" w:type="dxa"/>
                </w:tcPr>
                <w:p w14:paraId="065AF2AB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35" w:type="dxa"/>
                </w:tcPr>
                <w:p w14:paraId="6A1C4C0E" w14:textId="7C32F689" w:rsidR="00A101D5" w:rsidRPr="004B24C1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oots of</w:t>
                  </w:r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Ekianthus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campanulatus</w:t>
                  </w:r>
                  <w:proofErr w:type="spellEnd"/>
                </w:p>
              </w:tc>
              <w:tc>
                <w:tcPr>
                  <w:tcW w:w="1539" w:type="dxa"/>
                </w:tcPr>
                <w:p w14:paraId="5A9EAF4B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 xml:space="preserve">Japan </w:t>
                  </w:r>
                </w:p>
              </w:tc>
              <w:tc>
                <w:tcPr>
                  <w:tcW w:w="1170" w:type="dxa"/>
                </w:tcPr>
                <w:p w14:paraId="14B7B3E7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AB846970</w:t>
                  </w:r>
                </w:p>
              </w:tc>
              <w:tc>
                <w:tcPr>
                  <w:tcW w:w="1080" w:type="dxa"/>
                </w:tcPr>
                <w:p w14:paraId="667D6EB8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750D85D2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22D3C898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31C33A13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222A71F5" w14:textId="77777777" w:rsidTr="002437DD">
              <w:tc>
                <w:tcPr>
                  <w:tcW w:w="2233" w:type="dxa"/>
                </w:tcPr>
                <w:p w14:paraId="3B474285" w14:textId="4FBF425B" w:rsidR="00A101D5" w:rsidRPr="004B24C1" w:rsidRDefault="00A101D5" w:rsidP="00AE7085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D1E44">
                    <w:rPr>
                      <w:rFonts w:ascii="Times New Roman" w:hAnsi="Times New Roman"/>
                      <w:iCs/>
                      <w:sz w:val="18"/>
                      <w:szCs w:val="18"/>
                    </w:rPr>
                    <w:t>Mucoromycotina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sp.</w:t>
                  </w:r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435" w:type="dxa"/>
                </w:tcPr>
                <w:p w14:paraId="37CFB857" w14:textId="77617C4A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WSF14P94</w:t>
                  </w:r>
                </w:p>
              </w:tc>
              <w:tc>
                <w:tcPr>
                  <w:tcW w:w="1435" w:type="dxa"/>
                </w:tcPr>
                <w:p w14:paraId="36DFBB25" w14:textId="4A28D796" w:rsidR="00A101D5" w:rsidRPr="004B24C1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 xml:space="preserve">oots of </w:t>
                  </w:r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Pinus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rigida</w:t>
                  </w:r>
                  <w:proofErr w:type="spellEnd"/>
                </w:p>
              </w:tc>
              <w:tc>
                <w:tcPr>
                  <w:tcW w:w="1539" w:type="dxa"/>
                </w:tcPr>
                <w:p w14:paraId="401B569B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New Jersey, USA</w:t>
                  </w:r>
                </w:p>
              </w:tc>
              <w:tc>
                <w:tcPr>
                  <w:tcW w:w="1170" w:type="dxa"/>
                </w:tcPr>
                <w:p w14:paraId="73D63BD1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U295549</w:t>
                  </w:r>
                </w:p>
              </w:tc>
              <w:tc>
                <w:tcPr>
                  <w:tcW w:w="1080" w:type="dxa"/>
                </w:tcPr>
                <w:p w14:paraId="7CC1B403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2E23D74B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300729FF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1DE2D5A2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1ADE485C" w14:textId="77777777" w:rsidTr="002437DD">
              <w:tc>
                <w:tcPr>
                  <w:tcW w:w="2233" w:type="dxa"/>
                </w:tcPr>
                <w:p w14:paraId="51629021" w14:textId="77777777" w:rsidR="00A101D5" w:rsidRPr="004B24C1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627D40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Phycomyces</w:t>
                  </w:r>
                  <w:proofErr w:type="spellEnd"/>
                  <w:r w:rsidRPr="00627D40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627D40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blakesleeanus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4D4030CF" w14:textId="1BE36C09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FTOL184</w:t>
                  </w:r>
                </w:p>
              </w:tc>
              <w:tc>
                <w:tcPr>
                  <w:tcW w:w="1435" w:type="dxa"/>
                </w:tcPr>
                <w:p w14:paraId="329D417A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539" w:type="dxa"/>
                </w:tcPr>
                <w:p w14:paraId="55E5BBB6" w14:textId="63AE54FD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</w:tcPr>
                <w:p w14:paraId="695F1F83" w14:textId="7EB4673D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Y997071</w:t>
                  </w:r>
                </w:p>
              </w:tc>
              <w:tc>
                <w:tcPr>
                  <w:tcW w:w="1080" w:type="dxa"/>
                </w:tcPr>
                <w:p w14:paraId="0148E219" w14:textId="69E9846C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Q273800</w:t>
                  </w:r>
                </w:p>
              </w:tc>
              <w:tc>
                <w:tcPr>
                  <w:tcW w:w="1080" w:type="dxa"/>
                </w:tcPr>
                <w:p w14:paraId="64169612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AY635837</w:t>
                  </w:r>
                </w:p>
              </w:tc>
              <w:tc>
                <w:tcPr>
                  <w:tcW w:w="1080" w:type="dxa"/>
                </w:tcPr>
                <w:p w14:paraId="51882B32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DQ302789</w:t>
                  </w:r>
                </w:p>
              </w:tc>
              <w:tc>
                <w:tcPr>
                  <w:tcW w:w="2843" w:type="dxa"/>
                </w:tcPr>
                <w:p w14:paraId="6FEE0FBA" w14:textId="31152206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28BC8CF5" w14:textId="77777777" w:rsidTr="002437DD">
              <w:tc>
                <w:tcPr>
                  <w:tcW w:w="2233" w:type="dxa"/>
                </w:tcPr>
                <w:p w14:paraId="03B0C0D3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Pygmaeomyces</w:t>
                  </w:r>
                  <w:proofErr w:type="spellEnd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pinuum</w:t>
                  </w:r>
                  <w:proofErr w:type="spellEnd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435" w:type="dxa"/>
                </w:tcPr>
                <w:p w14:paraId="2EE22337" w14:textId="38FA7782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PP16P16A</w:t>
                  </w:r>
                  <w:r>
                    <w:rPr>
                      <w:rFonts w:ascii="Times New Roman" w:hAnsi="Times New Roman"/>
                      <w:sz w:val="18"/>
                      <w:szCs w:val="18"/>
                    </w:rPr>
                    <w:t>=</w:t>
                  </w: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 xml:space="preserve"> CBS146529</w:t>
                  </w:r>
                </w:p>
              </w:tc>
              <w:tc>
                <w:tcPr>
                  <w:tcW w:w="1435" w:type="dxa"/>
                </w:tcPr>
                <w:p w14:paraId="346DB02D" w14:textId="3A62A948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</w:t>
                  </w: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 xml:space="preserve">oots of </w:t>
                  </w:r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Pinus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rigida</w:t>
                  </w:r>
                  <w:proofErr w:type="spellEnd"/>
                </w:p>
              </w:tc>
              <w:tc>
                <w:tcPr>
                  <w:tcW w:w="1539" w:type="dxa"/>
                </w:tcPr>
                <w:p w14:paraId="6F0C74DA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New Jersey, USA</w:t>
                  </w:r>
                </w:p>
              </w:tc>
              <w:tc>
                <w:tcPr>
                  <w:tcW w:w="1170" w:type="dxa"/>
                </w:tcPr>
                <w:p w14:paraId="4BEBCC7A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32</w:t>
                  </w:r>
                </w:p>
              </w:tc>
              <w:tc>
                <w:tcPr>
                  <w:tcW w:w="1080" w:type="dxa"/>
                </w:tcPr>
                <w:p w14:paraId="301032C6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MN017097</w:t>
                  </w:r>
                </w:p>
              </w:tc>
              <w:tc>
                <w:tcPr>
                  <w:tcW w:w="1080" w:type="dxa"/>
                </w:tcPr>
                <w:p w14:paraId="78789039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39</w:t>
                  </w:r>
                </w:p>
              </w:tc>
              <w:tc>
                <w:tcPr>
                  <w:tcW w:w="1080" w:type="dxa"/>
                </w:tcPr>
                <w:p w14:paraId="4441C0AF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486057</w:t>
                  </w:r>
                </w:p>
              </w:tc>
              <w:tc>
                <w:tcPr>
                  <w:tcW w:w="2843" w:type="dxa"/>
                </w:tcPr>
                <w:p w14:paraId="2989DBA8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313252</w:t>
                  </w:r>
                </w:p>
              </w:tc>
            </w:tr>
            <w:tr w:rsidR="00A101D5" w:rsidRPr="004B24C1" w14:paraId="3BDDD0BA" w14:textId="77777777" w:rsidTr="002437DD">
              <w:tc>
                <w:tcPr>
                  <w:tcW w:w="2233" w:type="dxa"/>
                </w:tcPr>
                <w:p w14:paraId="64784D12" w14:textId="77777777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Pygmaeomyces</w:t>
                  </w:r>
                  <w:proofErr w:type="spellEnd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pinuum</w:t>
                  </w:r>
                  <w:proofErr w:type="spellEnd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435" w:type="dxa"/>
                </w:tcPr>
                <w:p w14:paraId="7631A2F9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PP16P16B</w:t>
                  </w:r>
                </w:p>
              </w:tc>
              <w:tc>
                <w:tcPr>
                  <w:tcW w:w="1435" w:type="dxa"/>
                </w:tcPr>
                <w:p w14:paraId="694618D3" w14:textId="7605046C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</w:t>
                  </w: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 xml:space="preserve">oots of </w:t>
                  </w:r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Pinus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rigida</w:t>
                  </w:r>
                  <w:proofErr w:type="spellEnd"/>
                </w:p>
              </w:tc>
              <w:tc>
                <w:tcPr>
                  <w:tcW w:w="1539" w:type="dxa"/>
                </w:tcPr>
                <w:p w14:paraId="413345EC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New Jersey, USA</w:t>
                  </w:r>
                </w:p>
              </w:tc>
              <w:tc>
                <w:tcPr>
                  <w:tcW w:w="1170" w:type="dxa"/>
                </w:tcPr>
                <w:p w14:paraId="670E3E75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33</w:t>
                  </w:r>
                </w:p>
              </w:tc>
              <w:tc>
                <w:tcPr>
                  <w:tcW w:w="1080" w:type="dxa"/>
                </w:tcPr>
                <w:p w14:paraId="287EF289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MN017098</w:t>
                  </w:r>
                </w:p>
              </w:tc>
              <w:tc>
                <w:tcPr>
                  <w:tcW w:w="1080" w:type="dxa"/>
                </w:tcPr>
                <w:p w14:paraId="292B380E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40</w:t>
                  </w:r>
                </w:p>
              </w:tc>
              <w:tc>
                <w:tcPr>
                  <w:tcW w:w="1080" w:type="dxa"/>
                </w:tcPr>
                <w:p w14:paraId="7A123318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486058</w:t>
                  </w:r>
                </w:p>
              </w:tc>
              <w:tc>
                <w:tcPr>
                  <w:tcW w:w="2843" w:type="dxa"/>
                </w:tcPr>
                <w:p w14:paraId="273F20E6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313253</w:t>
                  </w:r>
                </w:p>
              </w:tc>
            </w:tr>
            <w:tr w:rsidR="00A101D5" w:rsidRPr="004B24C1" w14:paraId="22B8D87E" w14:textId="77777777" w:rsidTr="002437DD">
              <w:trPr>
                <w:trHeight w:val="73"/>
              </w:trPr>
              <w:tc>
                <w:tcPr>
                  <w:tcW w:w="2233" w:type="dxa"/>
                </w:tcPr>
                <w:p w14:paraId="479D39C0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Pygmaeomyces</w:t>
                  </w:r>
                  <w:proofErr w:type="spellEnd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pinuum</w:t>
                  </w:r>
                  <w:proofErr w:type="spellEnd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435" w:type="dxa"/>
                </w:tcPr>
                <w:p w14:paraId="75BD4DD8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PP16P31</w:t>
                  </w:r>
                </w:p>
              </w:tc>
              <w:tc>
                <w:tcPr>
                  <w:tcW w:w="1435" w:type="dxa"/>
                </w:tcPr>
                <w:p w14:paraId="7A60422A" w14:textId="39879833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</w:t>
                  </w: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 xml:space="preserve">oots of </w:t>
                  </w:r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Pinus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rigida</w:t>
                  </w:r>
                  <w:proofErr w:type="spellEnd"/>
                </w:p>
              </w:tc>
              <w:tc>
                <w:tcPr>
                  <w:tcW w:w="1539" w:type="dxa"/>
                </w:tcPr>
                <w:p w14:paraId="59D73846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New Jersey, USA</w:t>
                  </w:r>
                </w:p>
              </w:tc>
              <w:tc>
                <w:tcPr>
                  <w:tcW w:w="1170" w:type="dxa"/>
                </w:tcPr>
                <w:p w14:paraId="3096A860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34</w:t>
                  </w:r>
                </w:p>
              </w:tc>
              <w:tc>
                <w:tcPr>
                  <w:tcW w:w="1080" w:type="dxa"/>
                </w:tcPr>
                <w:p w14:paraId="1EC647A3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MN017099</w:t>
                  </w:r>
                </w:p>
              </w:tc>
              <w:tc>
                <w:tcPr>
                  <w:tcW w:w="1080" w:type="dxa"/>
                </w:tcPr>
                <w:p w14:paraId="37B70D1C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41</w:t>
                  </w:r>
                </w:p>
              </w:tc>
              <w:tc>
                <w:tcPr>
                  <w:tcW w:w="1080" w:type="dxa"/>
                </w:tcPr>
                <w:p w14:paraId="047EBD4C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486059</w:t>
                  </w:r>
                </w:p>
              </w:tc>
              <w:tc>
                <w:tcPr>
                  <w:tcW w:w="2843" w:type="dxa"/>
                </w:tcPr>
                <w:p w14:paraId="0D30C316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313254</w:t>
                  </w:r>
                </w:p>
              </w:tc>
            </w:tr>
            <w:tr w:rsidR="00A101D5" w:rsidRPr="004B24C1" w14:paraId="69838E42" w14:textId="77777777" w:rsidTr="002437DD">
              <w:tc>
                <w:tcPr>
                  <w:tcW w:w="2233" w:type="dxa"/>
                </w:tcPr>
                <w:p w14:paraId="285627C7" w14:textId="77777777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Pygmaeomyces</w:t>
                  </w:r>
                  <w:proofErr w:type="spellEnd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thomasii</w:t>
                  </w:r>
                  <w:proofErr w:type="spellEnd"/>
                </w:p>
                <w:p w14:paraId="0C40B425" w14:textId="77777777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</w:p>
              </w:tc>
              <w:tc>
                <w:tcPr>
                  <w:tcW w:w="1435" w:type="dxa"/>
                </w:tcPr>
                <w:p w14:paraId="294BA16C" w14:textId="7BC79981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PP16K26</w:t>
                  </w:r>
                  <w:r>
                    <w:rPr>
                      <w:rFonts w:ascii="Times New Roman" w:hAnsi="Times New Roman"/>
                      <w:sz w:val="18"/>
                      <w:szCs w:val="18"/>
                    </w:rPr>
                    <w:t>=</w:t>
                  </w: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 xml:space="preserve"> CBS146528</w:t>
                  </w:r>
                </w:p>
              </w:tc>
              <w:tc>
                <w:tcPr>
                  <w:tcW w:w="1435" w:type="dxa"/>
                </w:tcPr>
                <w:p w14:paraId="557C65A1" w14:textId="21E6A4D6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</w:t>
                  </w: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 xml:space="preserve">oots of </w:t>
                  </w:r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Kalmia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latifolia</w:t>
                  </w:r>
                  <w:proofErr w:type="spellEnd"/>
                </w:p>
              </w:tc>
              <w:tc>
                <w:tcPr>
                  <w:tcW w:w="1539" w:type="dxa"/>
                </w:tcPr>
                <w:p w14:paraId="2053B093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New Jersey, USA</w:t>
                  </w:r>
                </w:p>
              </w:tc>
              <w:tc>
                <w:tcPr>
                  <w:tcW w:w="1170" w:type="dxa"/>
                </w:tcPr>
                <w:p w14:paraId="45A9BE22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28</w:t>
                  </w:r>
                </w:p>
              </w:tc>
              <w:tc>
                <w:tcPr>
                  <w:tcW w:w="1080" w:type="dxa"/>
                </w:tcPr>
                <w:p w14:paraId="1BF00A2D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MN017093</w:t>
                  </w:r>
                </w:p>
              </w:tc>
              <w:tc>
                <w:tcPr>
                  <w:tcW w:w="1080" w:type="dxa"/>
                </w:tcPr>
                <w:p w14:paraId="62C3226F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35</w:t>
                  </w:r>
                </w:p>
              </w:tc>
              <w:tc>
                <w:tcPr>
                  <w:tcW w:w="1080" w:type="dxa"/>
                </w:tcPr>
                <w:p w14:paraId="730CDE1A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486053</w:t>
                  </w:r>
                </w:p>
              </w:tc>
              <w:tc>
                <w:tcPr>
                  <w:tcW w:w="2843" w:type="dxa"/>
                </w:tcPr>
                <w:p w14:paraId="4FB18D38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313248</w:t>
                  </w:r>
                </w:p>
              </w:tc>
            </w:tr>
            <w:tr w:rsidR="00A101D5" w:rsidRPr="004B24C1" w14:paraId="590A7742" w14:textId="77777777" w:rsidTr="002437DD">
              <w:tc>
                <w:tcPr>
                  <w:tcW w:w="2233" w:type="dxa"/>
                </w:tcPr>
                <w:p w14:paraId="76F56FE9" w14:textId="77777777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Pygmaeomyces</w:t>
                  </w:r>
                  <w:proofErr w:type="spellEnd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thomasii</w:t>
                  </w:r>
                  <w:proofErr w:type="spellEnd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435" w:type="dxa"/>
                </w:tcPr>
                <w:p w14:paraId="40D33A1A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PP16K33A</w:t>
                  </w:r>
                </w:p>
              </w:tc>
              <w:tc>
                <w:tcPr>
                  <w:tcW w:w="1435" w:type="dxa"/>
                </w:tcPr>
                <w:p w14:paraId="0268C60D" w14:textId="284E6416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</w:t>
                  </w: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 xml:space="preserve">oots of </w:t>
                  </w:r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Kalmia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lastRenderedPageBreak/>
                    <w:t>latifolia</w:t>
                  </w:r>
                  <w:proofErr w:type="spellEnd"/>
                </w:p>
              </w:tc>
              <w:tc>
                <w:tcPr>
                  <w:tcW w:w="1539" w:type="dxa"/>
                </w:tcPr>
                <w:p w14:paraId="08828298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lastRenderedPageBreak/>
                    <w:t>New Jersey, USA</w:t>
                  </w:r>
                </w:p>
              </w:tc>
              <w:tc>
                <w:tcPr>
                  <w:tcW w:w="1170" w:type="dxa"/>
                </w:tcPr>
                <w:p w14:paraId="11D8B899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29</w:t>
                  </w:r>
                </w:p>
              </w:tc>
              <w:tc>
                <w:tcPr>
                  <w:tcW w:w="1080" w:type="dxa"/>
                </w:tcPr>
                <w:p w14:paraId="422E729B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MN017094</w:t>
                  </w:r>
                </w:p>
              </w:tc>
              <w:tc>
                <w:tcPr>
                  <w:tcW w:w="1080" w:type="dxa"/>
                </w:tcPr>
                <w:p w14:paraId="0AEF7546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36</w:t>
                  </w:r>
                </w:p>
              </w:tc>
              <w:tc>
                <w:tcPr>
                  <w:tcW w:w="1080" w:type="dxa"/>
                </w:tcPr>
                <w:p w14:paraId="1F72A8D7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486054</w:t>
                  </w:r>
                </w:p>
              </w:tc>
              <w:tc>
                <w:tcPr>
                  <w:tcW w:w="2843" w:type="dxa"/>
                </w:tcPr>
                <w:p w14:paraId="0CC4129B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313249</w:t>
                  </w:r>
                </w:p>
              </w:tc>
            </w:tr>
            <w:tr w:rsidR="00A101D5" w:rsidRPr="004B24C1" w14:paraId="3617B5C9" w14:textId="77777777" w:rsidTr="002437DD">
              <w:tc>
                <w:tcPr>
                  <w:tcW w:w="2233" w:type="dxa"/>
                </w:tcPr>
                <w:p w14:paraId="018E0C9A" w14:textId="77777777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lastRenderedPageBreak/>
                    <w:t>Pygmaeomyces</w:t>
                  </w:r>
                  <w:proofErr w:type="spellEnd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thomasii</w:t>
                  </w:r>
                  <w:proofErr w:type="spellEnd"/>
                </w:p>
                <w:p w14:paraId="41861975" w14:textId="77777777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</w:p>
              </w:tc>
              <w:tc>
                <w:tcPr>
                  <w:tcW w:w="1435" w:type="dxa"/>
                </w:tcPr>
                <w:p w14:paraId="508B691B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PP16K77A</w:t>
                  </w:r>
                </w:p>
              </w:tc>
              <w:tc>
                <w:tcPr>
                  <w:tcW w:w="1435" w:type="dxa"/>
                </w:tcPr>
                <w:p w14:paraId="0F4C20AE" w14:textId="62625843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</w:t>
                  </w: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 xml:space="preserve">oots of </w:t>
                  </w:r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Kalmia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latifolia</w:t>
                  </w:r>
                  <w:proofErr w:type="spellEnd"/>
                </w:p>
              </w:tc>
              <w:tc>
                <w:tcPr>
                  <w:tcW w:w="1539" w:type="dxa"/>
                </w:tcPr>
                <w:p w14:paraId="768E6DF4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New Jersey, USA</w:t>
                  </w:r>
                </w:p>
              </w:tc>
              <w:tc>
                <w:tcPr>
                  <w:tcW w:w="1170" w:type="dxa"/>
                </w:tcPr>
                <w:p w14:paraId="511D1310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30</w:t>
                  </w:r>
                </w:p>
              </w:tc>
              <w:tc>
                <w:tcPr>
                  <w:tcW w:w="1080" w:type="dxa"/>
                </w:tcPr>
                <w:p w14:paraId="63713C87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MN017095</w:t>
                  </w:r>
                </w:p>
              </w:tc>
              <w:tc>
                <w:tcPr>
                  <w:tcW w:w="1080" w:type="dxa"/>
                </w:tcPr>
                <w:p w14:paraId="0A2C0095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37</w:t>
                  </w:r>
                </w:p>
              </w:tc>
              <w:tc>
                <w:tcPr>
                  <w:tcW w:w="1080" w:type="dxa"/>
                </w:tcPr>
                <w:p w14:paraId="551EF911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486055</w:t>
                  </w:r>
                </w:p>
              </w:tc>
              <w:tc>
                <w:tcPr>
                  <w:tcW w:w="2843" w:type="dxa"/>
                </w:tcPr>
                <w:p w14:paraId="2045F012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313250</w:t>
                  </w:r>
                </w:p>
              </w:tc>
            </w:tr>
            <w:tr w:rsidR="00A101D5" w:rsidRPr="004B24C1" w14:paraId="4B210915" w14:textId="77777777" w:rsidTr="002437DD">
              <w:tc>
                <w:tcPr>
                  <w:tcW w:w="2233" w:type="dxa"/>
                </w:tcPr>
                <w:p w14:paraId="46A5B24A" w14:textId="77777777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Pygmaeomyces</w:t>
                  </w:r>
                  <w:proofErr w:type="spellEnd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thomasii</w:t>
                  </w:r>
                  <w:proofErr w:type="spellEnd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435" w:type="dxa"/>
                </w:tcPr>
                <w:p w14:paraId="5DB5ABA7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PP16P25</w:t>
                  </w:r>
                </w:p>
              </w:tc>
              <w:tc>
                <w:tcPr>
                  <w:tcW w:w="1435" w:type="dxa"/>
                </w:tcPr>
                <w:p w14:paraId="1D871FA7" w14:textId="71E0EBFC" w:rsidR="00A101D5" w:rsidRPr="004D1E44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</w:t>
                  </w: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 xml:space="preserve">oots of </w:t>
                  </w:r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Pinus </w:t>
                  </w:r>
                  <w:proofErr w:type="spellStart"/>
                  <w:r w:rsidRPr="004D1E44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rigida</w:t>
                  </w:r>
                  <w:proofErr w:type="spellEnd"/>
                </w:p>
              </w:tc>
              <w:tc>
                <w:tcPr>
                  <w:tcW w:w="1539" w:type="dxa"/>
                </w:tcPr>
                <w:p w14:paraId="63D6186A" w14:textId="77777777" w:rsidR="00A101D5" w:rsidRPr="004D1E44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sz w:val="18"/>
                      <w:szCs w:val="18"/>
                    </w:rPr>
                    <w:t>New Jersey, USA</w:t>
                  </w:r>
                </w:p>
              </w:tc>
              <w:tc>
                <w:tcPr>
                  <w:tcW w:w="1170" w:type="dxa"/>
                </w:tcPr>
                <w:p w14:paraId="2773970A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31</w:t>
                  </w:r>
                </w:p>
              </w:tc>
              <w:tc>
                <w:tcPr>
                  <w:tcW w:w="1080" w:type="dxa"/>
                </w:tcPr>
                <w:p w14:paraId="18763021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  <w:szCs w:val="18"/>
                    </w:rPr>
                    <w:t>MN017096</w:t>
                  </w:r>
                </w:p>
              </w:tc>
              <w:tc>
                <w:tcPr>
                  <w:tcW w:w="1080" w:type="dxa"/>
                </w:tcPr>
                <w:p w14:paraId="09211F22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017038</w:t>
                  </w:r>
                </w:p>
              </w:tc>
              <w:tc>
                <w:tcPr>
                  <w:tcW w:w="1080" w:type="dxa"/>
                </w:tcPr>
                <w:p w14:paraId="56B41738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486056</w:t>
                  </w:r>
                </w:p>
              </w:tc>
              <w:tc>
                <w:tcPr>
                  <w:tcW w:w="2843" w:type="dxa"/>
                </w:tcPr>
                <w:p w14:paraId="55EB9E34" w14:textId="77777777" w:rsidR="00A101D5" w:rsidRPr="004D1E44" w:rsidRDefault="00A101D5" w:rsidP="00FB3994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4D1E44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313251</w:t>
                  </w:r>
                </w:p>
              </w:tc>
            </w:tr>
            <w:tr w:rsidR="00A101D5" w:rsidRPr="004B24C1" w14:paraId="10819A2D" w14:textId="77777777" w:rsidTr="002437DD">
              <w:tc>
                <w:tcPr>
                  <w:tcW w:w="2233" w:type="dxa"/>
                </w:tcPr>
                <w:p w14:paraId="700C1FC7" w14:textId="77777777" w:rsidR="00A101D5" w:rsidRPr="004B24C1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Rhizopus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microsporus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1C2C1340" w14:textId="307C1760" w:rsidR="00A101D5" w:rsidRPr="004B24C1" w:rsidRDefault="00A101D5" w:rsidP="00FB3994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</w:t>
                  </w: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99.68 = ATCC52813</w:t>
                  </w:r>
                </w:p>
              </w:tc>
              <w:tc>
                <w:tcPr>
                  <w:tcW w:w="1435" w:type="dxa"/>
                </w:tcPr>
                <w:p w14:paraId="61EB3EC3" w14:textId="4DCCB824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oil</w:t>
                  </w:r>
                </w:p>
              </w:tc>
              <w:tc>
                <w:tcPr>
                  <w:tcW w:w="1539" w:type="dxa"/>
                </w:tcPr>
                <w:p w14:paraId="18D3A7BE" w14:textId="4DC6F689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Ukraine</w:t>
                  </w:r>
                </w:p>
              </w:tc>
              <w:tc>
                <w:tcPr>
                  <w:tcW w:w="1170" w:type="dxa"/>
                </w:tcPr>
                <w:p w14:paraId="0AD6E2E4" w14:textId="77777777" w:rsidR="00A101D5" w:rsidRPr="00627D40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627D40">
                    <w:rPr>
                      <w:rFonts w:ascii="Times New Roman" w:hAnsi="Times New Roman"/>
                      <w:sz w:val="18"/>
                      <w:szCs w:val="18"/>
                    </w:rPr>
                    <w:t>JN206364</w:t>
                  </w:r>
                </w:p>
              </w:tc>
              <w:tc>
                <w:tcPr>
                  <w:tcW w:w="1080" w:type="dxa"/>
                </w:tcPr>
                <w:p w14:paraId="70CB0783" w14:textId="77777777" w:rsidR="00A101D5" w:rsidRPr="00627D40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627D40">
                    <w:rPr>
                      <w:rFonts w:ascii="Times New Roman" w:hAnsi="Times New Roman"/>
                      <w:sz w:val="18"/>
                      <w:szCs w:val="18"/>
                    </w:rPr>
                    <w:t>FN182233</w:t>
                  </w:r>
                </w:p>
              </w:tc>
              <w:tc>
                <w:tcPr>
                  <w:tcW w:w="1080" w:type="dxa"/>
                </w:tcPr>
                <w:p w14:paraId="37EC1FC1" w14:textId="77777777" w:rsidR="00A101D5" w:rsidRPr="00627D40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627D40">
                    <w:rPr>
                      <w:rFonts w:ascii="Times New Roman" w:hAnsi="Times New Roman"/>
                      <w:sz w:val="18"/>
                      <w:szCs w:val="18"/>
                    </w:rPr>
                    <w:t>FN182238</w:t>
                  </w:r>
                </w:p>
              </w:tc>
              <w:tc>
                <w:tcPr>
                  <w:tcW w:w="1080" w:type="dxa"/>
                </w:tcPr>
                <w:p w14:paraId="788B0FFE" w14:textId="7425E51E" w:rsidR="00A101D5" w:rsidRPr="00627D40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627D40">
                    <w:rPr>
                      <w:rFonts w:ascii="Times New Roman" w:hAnsi="Times New Roman"/>
                      <w:sz w:val="18"/>
                      <w:szCs w:val="18"/>
                    </w:rPr>
                    <w:t>XM_023614055</w:t>
                  </w:r>
                </w:p>
              </w:tc>
              <w:tc>
                <w:tcPr>
                  <w:tcW w:w="2843" w:type="dxa"/>
                </w:tcPr>
                <w:p w14:paraId="09F17E29" w14:textId="0175B79C" w:rsidR="00A101D5" w:rsidRPr="00627D40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42A5AC37" w14:textId="77777777" w:rsidTr="002437DD">
              <w:tc>
                <w:tcPr>
                  <w:tcW w:w="2233" w:type="dxa"/>
                </w:tcPr>
                <w:p w14:paraId="23A131C9" w14:textId="77777777" w:rsidR="00A101D5" w:rsidRPr="004B24C1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Thermomucor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indicae-sedudaticae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79FFB539" w14:textId="77777777" w:rsidR="00A101D5" w:rsidRPr="004B24C1" w:rsidRDefault="00A101D5" w:rsidP="00FB3994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104.75</w:t>
                  </w:r>
                </w:p>
              </w:tc>
              <w:tc>
                <w:tcPr>
                  <w:tcW w:w="1435" w:type="dxa"/>
                </w:tcPr>
                <w:p w14:paraId="61D84E4E" w14:textId="0CD081D3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m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unicipal compost</w:t>
                  </w:r>
                </w:p>
              </w:tc>
              <w:tc>
                <w:tcPr>
                  <w:tcW w:w="1539" w:type="dxa"/>
                </w:tcPr>
                <w:p w14:paraId="4240F741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Poona, India</w:t>
                  </w:r>
                </w:p>
              </w:tc>
              <w:tc>
                <w:tcPr>
                  <w:tcW w:w="1170" w:type="dxa"/>
                </w:tcPr>
                <w:p w14:paraId="515A4830" w14:textId="361139EB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0F902F89" w14:textId="491C431E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297C42EF" w14:textId="2BEA07EB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F157165</w:t>
                  </w:r>
                </w:p>
              </w:tc>
              <w:tc>
                <w:tcPr>
                  <w:tcW w:w="1080" w:type="dxa"/>
                </w:tcPr>
                <w:p w14:paraId="1F208C17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3EAB09D9" w14:textId="4F587B0A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45F6021F" w14:textId="77777777" w:rsidTr="002437DD">
              <w:tc>
                <w:tcPr>
                  <w:tcW w:w="2233" w:type="dxa"/>
                </w:tcPr>
                <w:p w14:paraId="5263D1D4" w14:textId="52D36EA5" w:rsidR="00A101D5" w:rsidRPr="004B24C1" w:rsidRDefault="00A101D5" w:rsidP="00AE3041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Umbelopsis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autotrophica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5A75863C" w14:textId="14488D4E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310.93</w:t>
                  </w:r>
                </w:p>
              </w:tc>
              <w:tc>
                <w:tcPr>
                  <w:tcW w:w="1435" w:type="dxa"/>
                </w:tcPr>
                <w:p w14:paraId="69AB8BED" w14:textId="3E61A940" w:rsidR="00A101D5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Soil</w:t>
                  </w:r>
                </w:p>
              </w:tc>
              <w:tc>
                <w:tcPr>
                  <w:tcW w:w="1539" w:type="dxa"/>
                </w:tcPr>
                <w:p w14:paraId="75240505" w14:textId="43A6D3C4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Oxshott Heath, UK</w:t>
                  </w:r>
                </w:p>
              </w:tc>
              <w:tc>
                <w:tcPr>
                  <w:tcW w:w="1170" w:type="dxa"/>
                </w:tcPr>
                <w:p w14:paraId="01E18FAD" w14:textId="31953CA1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455180E4" w14:textId="4543CB6C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62CA88A4" w14:textId="2268ABEA" w:rsidR="00A101D5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M017660</w:t>
                  </w:r>
                </w:p>
              </w:tc>
              <w:tc>
                <w:tcPr>
                  <w:tcW w:w="1080" w:type="dxa"/>
                </w:tcPr>
                <w:p w14:paraId="0EE8D5F2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15645AA4" w14:textId="54DFCD64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27F445C8" w14:textId="77777777" w:rsidTr="002437DD">
              <w:tc>
                <w:tcPr>
                  <w:tcW w:w="2233" w:type="dxa"/>
                </w:tcPr>
                <w:p w14:paraId="18063EF7" w14:textId="34CA1F30" w:rsidR="00A101D5" w:rsidRPr="004B24C1" w:rsidRDefault="00A101D5" w:rsidP="00FB3994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Umbelopsis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dimorpha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42AA4A2B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110039</w:t>
                  </w:r>
                </w:p>
              </w:tc>
              <w:tc>
                <w:tcPr>
                  <w:tcW w:w="1435" w:type="dxa"/>
                </w:tcPr>
                <w:p w14:paraId="19EC358E" w14:textId="10750C72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oil</w:t>
                  </w:r>
                </w:p>
              </w:tc>
              <w:tc>
                <w:tcPr>
                  <w:tcW w:w="1539" w:type="dxa"/>
                </w:tcPr>
                <w:p w14:paraId="15CF4B93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New Zealand</w:t>
                  </w:r>
                </w:p>
              </w:tc>
              <w:tc>
                <w:tcPr>
                  <w:tcW w:w="1170" w:type="dxa"/>
                </w:tcPr>
                <w:p w14:paraId="4C9308B7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JN206387</w:t>
                  </w:r>
                </w:p>
              </w:tc>
              <w:tc>
                <w:tcPr>
                  <w:tcW w:w="1080" w:type="dxa"/>
                </w:tcPr>
                <w:p w14:paraId="3FC224CE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F727471</w:t>
                  </w:r>
                </w:p>
              </w:tc>
              <w:tc>
                <w:tcPr>
                  <w:tcW w:w="1080" w:type="dxa"/>
                </w:tcPr>
                <w:p w14:paraId="160AC1E3" w14:textId="78228891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KM017689</w:t>
                  </w:r>
                </w:p>
              </w:tc>
              <w:tc>
                <w:tcPr>
                  <w:tcW w:w="1080" w:type="dxa"/>
                </w:tcPr>
                <w:p w14:paraId="35BCED25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2BE26974" w14:textId="77777777" w:rsidR="00A101D5" w:rsidRPr="004B24C1" w:rsidRDefault="00A101D5" w:rsidP="00FB3994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F771833</w:t>
                  </w:r>
                </w:p>
              </w:tc>
            </w:tr>
            <w:tr w:rsidR="00A101D5" w:rsidRPr="004B24C1" w14:paraId="251DE12E" w14:textId="77777777" w:rsidTr="002437DD">
              <w:tc>
                <w:tcPr>
                  <w:tcW w:w="2233" w:type="dxa"/>
                </w:tcPr>
                <w:p w14:paraId="52491D7F" w14:textId="7808EB4E" w:rsidR="00A101D5" w:rsidRPr="004B24C1" w:rsidRDefault="00A101D5" w:rsidP="00AE3041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Umbelopsis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fusiformis </w:t>
                  </w:r>
                </w:p>
              </w:tc>
              <w:tc>
                <w:tcPr>
                  <w:tcW w:w="1435" w:type="dxa"/>
                </w:tcPr>
                <w:p w14:paraId="59FD6C66" w14:textId="0937FD1C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385.85</w:t>
                  </w:r>
                </w:p>
              </w:tc>
              <w:tc>
                <w:tcPr>
                  <w:tcW w:w="1435" w:type="dxa"/>
                </w:tcPr>
                <w:p w14:paraId="6A346808" w14:textId="43F5D2B2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 xml:space="preserve">Soil from forest of </w:t>
                  </w:r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Eucalyptus,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regnans</w:t>
                  </w:r>
                  <w:proofErr w:type="spellEnd"/>
                </w:p>
              </w:tc>
              <w:tc>
                <w:tcPr>
                  <w:tcW w:w="1539" w:type="dxa"/>
                </w:tcPr>
                <w:p w14:paraId="7787F915" w14:textId="48A0C0FE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Melbourne, Australia</w:t>
                  </w:r>
                </w:p>
              </w:tc>
              <w:tc>
                <w:tcPr>
                  <w:tcW w:w="1170" w:type="dxa"/>
                </w:tcPr>
                <w:p w14:paraId="366B9656" w14:textId="666F3E0C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587336E2" w14:textId="54AC3F4E" w:rsidR="00A101D5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570D6D8B" w14:textId="1FD43C26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M017683</w:t>
                  </w:r>
                </w:p>
              </w:tc>
              <w:tc>
                <w:tcPr>
                  <w:tcW w:w="1080" w:type="dxa"/>
                </w:tcPr>
                <w:p w14:paraId="3930477C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0C333FA9" w14:textId="6F057138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67873C7C" w14:textId="77777777" w:rsidTr="002437DD">
              <w:tc>
                <w:tcPr>
                  <w:tcW w:w="2233" w:type="dxa"/>
                </w:tcPr>
                <w:p w14:paraId="1AEDEAB1" w14:textId="0406905E" w:rsidR="00A101D5" w:rsidRPr="004B24C1" w:rsidRDefault="00A101D5" w:rsidP="00AE3041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Umbelopsis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isabellina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34513748" w14:textId="0ADD28EA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208.32</w:t>
                  </w:r>
                </w:p>
              </w:tc>
              <w:tc>
                <w:tcPr>
                  <w:tcW w:w="1435" w:type="dxa"/>
                </w:tcPr>
                <w:p w14:paraId="2AC29ABA" w14:textId="6177466A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Sandy loam</w:t>
                  </w:r>
                </w:p>
              </w:tc>
              <w:tc>
                <w:tcPr>
                  <w:tcW w:w="1539" w:type="dxa"/>
                </w:tcPr>
                <w:p w14:paraId="06B695AF" w14:textId="37D52D32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Victoria, Australia</w:t>
                  </w:r>
                </w:p>
              </w:tc>
              <w:tc>
                <w:tcPr>
                  <w:tcW w:w="1170" w:type="dxa"/>
                </w:tcPr>
                <w:p w14:paraId="25991253" w14:textId="2B986368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7C60B305" w14:textId="5FCFDEF5" w:rsidR="00A101D5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24C0C1DA" w14:textId="071B7F0C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M017681</w:t>
                  </w:r>
                </w:p>
              </w:tc>
              <w:tc>
                <w:tcPr>
                  <w:tcW w:w="1080" w:type="dxa"/>
                </w:tcPr>
                <w:p w14:paraId="11D98591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60E5B615" w14:textId="3ED56209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1E485334" w14:textId="77777777" w:rsidTr="002437DD">
              <w:tc>
                <w:tcPr>
                  <w:tcW w:w="2233" w:type="dxa"/>
                </w:tcPr>
                <w:p w14:paraId="1FFF7EA6" w14:textId="3DB0F34F" w:rsidR="00A101D5" w:rsidRPr="004B24C1" w:rsidRDefault="00A101D5" w:rsidP="00AE3041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Umbelopsis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nana</w:t>
                  </w:r>
                </w:p>
              </w:tc>
              <w:tc>
                <w:tcPr>
                  <w:tcW w:w="1435" w:type="dxa"/>
                </w:tcPr>
                <w:p w14:paraId="4873027A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730.70</w:t>
                  </w:r>
                </w:p>
                <w:p w14:paraId="27AA57D6" w14:textId="7F32E7EB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NRRL22420</w:t>
                  </w:r>
                </w:p>
              </w:tc>
              <w:tc>
                <w:tcPr>
                  <w:tcW w:w="1435" w:type="dxa"/>
                </w:tcPr>
                <w:p w14:paraId="4CF862B1" w14:textId="5EF82E43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Forest soil</w:t>
                  </w:r>
                </w:p>
              </w:tc>
              <w:tc>
                <w:tcPr>
                  <w:tcW w:w="1539" w:type="dxa"/>
                </w:tcPr>
                <w:p w14:paraId="6FEEF1BF" w14:textId="72139EF9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The Netherlands</w:t>
                  </w:r>
                </w:p>
              </w:tc>
              <w:tc>
                <w:tcPr>
                  <w:tcW w:w="1170" w:type="dxa"/>
                </w:tcPr>
                <w:p w14:paraId="3CBD173C" w14:textId="44A93D10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3D313389" w14:textId="42E17EF2" w:rsidR="00A101D5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2392E756" w14:textId="7006FB4A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M017695</w:t>
                  </w:r>
                </w:p>
              </w:tc>
              <w:tc>
                <w:tcPr>
                  <w:tcW w:w="1080" w:type="dxa"/>
                </w:tcPr>
                <w:p w14:paraId="55C19C8B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7F9F5337" w14:textId="76D0C9FA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51B800BE" w14:textId="77777777" w:rsidTr="002437DD">
              <w:tc>
                <w:tcPr>
                  <w:tcW w:w="2233" w:type="dxa"/>
                </w:tcPr>
                <w:p w14:paraId="04007641" w14:textId="77777777" w:rsidR="00A101D5" w:rsidRPr="004B24C1" w:rsidRDefault="00A101D5" w:rsidP="00AE3041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Umbelopsis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ramanniana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20C54367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NRRL5844</w:t>
                  </w:r>
                </w:p>
                <w:p w14:paraId="4AB78B34" w14:textId="281EF771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=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AFTOL144</w:t>
                  </w:r>
                </w:p>
              </w:tc>
              <w:tc>
                <w:tcPr>
                  <w:tcW w:w="1435" w:type="dxa"/>
                </w:tcPr>
                <w:p w14:paraId="7E6419FC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539" w:type="dxa"/>
                </w:tcPr>
                <w:p w14:paraId="6145DF6B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</w:tcPr>
                <w:p w14:paraId="5098E3E9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M017730</w:t>
                  </w:r>
                </w:p>
              </w:tc>
              <w:tc>
                <w:tcPr>
                  <w:tcW w:w="1080" w:type="dxa"/>
                </w:tcPr>
                <w:p w14:paraId="146C4BE5" w14:textId="756B34C6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Q273797</w:t>
                  </w:r>
                </w:p>
              </w:tc>
              <w:tc>
                <w:tcPr>
                  <w:tcW w:w="1080" w:type="dxa"/>
                </w:tcPr>
                <w:p w14:paraId="19A85966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M017694</w:t>
                  </w:r>
                </w:p>
              </w:tc>
              <w:tc>
                <w:tcPr>
                  <w:tcW w:w="1080" w:type="dxa"/>
                </w:tcPr>
                <w:p w14:paraId="6A7A6349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DQ302787</w:t>
                  </w:r>
                </w:p>
              </w:tc>
              <w:tc>
                <w:tcPr>
                  <w:tcW w:w="2843" w:type="dxa"/>
                </w:tcPr>
                <w:p w14:paraId="743FE16D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M017713</w:t>
                  </w:r>
                </w:p>
              </w:tc>
            </w:tr>
            <w:tr w:rsidR="00A101D5" w:rsidRPr="004B24C1" w14:paraId="6E12D602" w14:textId="77777777" w:rsidTr="002437DD">
              <w:tc>
                <w:tcPr>
                  <w:tcW w:w="2233" w:type="dxa"/>
                </w:tcPr>
                <w:p w14:paraId="26EA8545" w14:textId="77777777" w:rsidR="00A101D5" w:rsidRPr="004B24C1" w:rsidRDefault="00A101D5" w:rsidP="00AE3041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Umbelopsis</w:t>
                  </w:r>
                  <w:proofErr w:type="spellEnd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4B24C1">
                    <w:rPr>
                      <w:rFonts w:ascii="Times New Roman" w:hAnsi="Times New Roman"/>
                      <w:i/>
                      <w:sz w:val="18"/>
                      <w:szCs w:val="18"/>
                    </w:rPr>
                    <w:t>versiformis</w:t>
                  </w:r>
                  <w:proofErr w:type="spellEnd"/>
                </w:p>
              </w:tc>
              <w:tc>
                <w:tcPr>
                  <w:tcW w:w="1435" w:type="dxa"/>
                </w:tcPr>
                <w:p w14:paraId="0E0774A6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CBS150.81</w:t>
                  </w:r>
                </w:p>
              </w:tc>
              <w:tc>
                <w:tcPr>
                  <w:tcW w:w="1435" w:type="dxa"/>
                </w:tcPr>
                <w:p w14:paraId="4F12A9D8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i/>
                      <w:sz w:val="18"/>
                      <w:szCs w:val="16"/>
                    </w:rPr>
                    <w:t>Quercus borealis,</w:t>
                  </w:r>
                  <w:r w:rsidRPr="004B24C1">
                    <w:rPr>
                      <w:rFonts w:ascii="Times New Roman" w:hAnsi="Times New Roman"/>
                      <w:sz w:val="18"/>
                      <w:szCs w:val="16"/>
                    </w:rPr>
                    <w:br/>
                    <w:t>root</w:t>
                  </w:r>
                </w:p>
              </w:tc>
              <w:tc>
                <w:tcPr>
                  <w:tcW w:w="1539" w:type="dxa"/>
                </w:tcPr>
                <w:p w14:paraId="1A0A9D63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Virginia, USA</w:t>
                  </w:r>
                </w:p>
              </w:tc>
              <w:tc>
                <w:tcPr>
                  <w:tcW w:w="1170" w:type="dxa"/>
                </w:tcPr>
                <w:p w14:paraId="2444913E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C489496</w:t>
                  </w:r>
                </w:p>
              </w:tc>
              <w:tc>
                <w:tcPr>
                  <w:tcW w:w="1080" w:type="dxa"/>
                </w:tcPr>
                <w:p w14:paraId="7584CCCA" w14:textId="5C47C2B1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02B1565A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684A5CA3" w14:textId="4804F69D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07D0BDED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F771851</w:t>
                  </w:r>
                </w:p>
              </w:tc>
            </w:tr>
            <w:tr w:rsidR="00A101D5" w:rsidRPr="004B24C1" w14:paraId="73D2B2FE" w14:textId="77777777" w:rsidTr="002437DD">
              <w:tc>
                <w:tcPr>
                  <w:tcW w:w="2233" w:type="dxa"/>
                </w:tcPr>
                <w:p w14:paraId="49C4EAA4" w14:textId="77777777" w:rsidR="00A101D5" w:rsidRPr="004B24C1" w:rsidRDefault="00A101D5" w:rsidP="00AE3041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Uncultured fungus clone</w:t>
                  </w:r>
                </w:p>
              </w:tc>
              <w:tc>
                <w:tcPr>
                  <w:tcW w:w="1435" w:type="dxa"/>
                </w:tcPr>
                <w:p w14:paraId="226A8526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35" w:type="dxa"/>
                </w:tcPr>
                <w:p w14:paraId="6B82C809" w14:textId="2CD47516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oil</w:t>
                  </w:r>
                </w:p>
              </w:tc>
              <w:tc>
                <w:tcPr>
                  <w:tcW w:w="1539" w:type="dxa"/>
                </w:tcPr>
                <w:p w14:paraId="1340FB2E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Malaysia</w:t>
                  </w:r>
                </w:p>
              </w:tc>
              <w:tc>
                <w:tcPr>
                  <w:tcW w:w="1170" w:type="dxa"/>
                </w:tcPr>
                <w:p w14:paraId="3EF0DB91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Y687775</w:t>
                  </w:r>
                </w:p>
              </w:tc>
              <w:tc>
                <w:tcPr>
                  <w:tcW w:w="1080" w:type="dxa"/>
                </w:tcPr>
                <w:p w14:paraId="39242AEF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3B8FE3D3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1A23D6B1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6BF01140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143D60E1" w14:textId="77777777" w:rsidTr="002437DD">
              <w:tc>
                <w:tcPr>
                  <w:tcW w:w="2233" w:type="dxa"/>
                </w:tcPr>
                <w:p w14:paraId="7529A618" w14:textId="77777777" w:rsidR="00A101D5" w:rsidRPr="004B24C1" w:rsidRDefault="00A101D5" w:rsidP="00AE3041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Uncultured fungus clone</w:t>
                  </w:r>
                </w:p>
              </w:tc>
              <w:tc>
                <w:tcPr>
                  <w:tcW w:w="1435" w:type="dxa"/>
                </w:tcPr>
                <w:p w14:paraId="59D5CF3E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35" w:type="dxa"/>
                </w:tcPr>
                <w:p w14:paraId="7A7C6658" w14:textId="6D9C88DC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oil</w:t>
                  </w:r>
                </w:p>
              </w:tc>
              <w:tc>
                <w:tcPr>
                  <w:tcW w:w="1539" w:type="dxa"/>
                </w:tcPr>
                <w:p w14:paraId="116F4298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New Hampshire, USA</w:t>
                  </w:r>
                </w:p>
              </w:tc>
              <w:tc>
                <w:tcPr>
                  <w:tcW w:w="1170" w:type="dxa"/>
                </w:tcPr>
                <w:p w14:paraId="745A882C" w14:textId="77777777" w:rsidR="00A101D5" w:rsidRPr="004B24C1" w:rsidDel="000A10BA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HQ022093</w:t>
                  </w:r>
                </w:p>
              </w:tc>
              <w:tc>
                <w:tcPr>
                  <w:tcW w:w="1080" w:type="dxa"/>
                </w:tcPr>
                <w:p w14:paraId="502700B6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0353225C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2759C78A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3A48C1BE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411F6A41" w14:textId="77777777" w:rsidTr="00334F36">
              <w:tc>
                <w:tcPr>
                  <w:tcW w:w="2233" w:type="dxa"/>
                </w:tcPr>
                <w:p w14:paraId="11BA5CD3" w14:textId="77777777" w:rsidR="00A101D5" w:rsidRPr="004B24C1" w:rsidRDefault="00A101D5" w:rsidP="00AE3041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Uncultured fungus clone</w:t>
                  </w:r>
                </w:p>
              </w:tc>
              <w:tc>
                <w:tcPr>
                  <w:tcW w:w="1435" w:type="dxa"/>
                </w:tcPr>
                <w:p w14:paraId="3587D043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35" w:type="dxa"/>
                </w:tcPr>
                <w:p w14:paraId="364D6A5D" w14:textId="293B3EC8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oil</w:t>
                  </w:r>
                </w:p>
              </w:tc>
              <w:tc>
                <w:tcPr>
                  <w:tcW w:w="1539" w:type="dxa"/>
                </w:tcPr>
                <w:p w14:paraId="52F64B53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Australia</w:t>
                  </w:r>
                </w:p>
              </w:tc>
              <w:tc>
                <w:tcPr>
                  <w:tcW w:w="1170" w:type="dxa"/>
                </w:tcPr>
                <w:p w14:paraId="4DB48B50" w14:textId="77777777" w:rsidR="00A101D5" w:rsidRPr="004B24C1" w:rsidDel="000A10BA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Y687693</w:t>
                  </w:r>
                </w:p>
              </w:tc>
              <w:tc>
                <w:tcPr>
                  <w:tcW w:w="1080" w:type="dxa"/>
                </w:tcPr>
                <w:p w14:paraId="225165F0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27C074EA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</w:tcPr>
                <w:p w14:paraId="1D520ED9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</w:tcPr>
                <w:p w14:paraId="70106C80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A101D5" w:rsidRPr="004B24C1" w14:paraId="2456A11C" w14:textId="77777777" w:rsidTr="00334F36">
              <w:tc>
                <w:tcPr>
                  <w:tcW w:w="2233" w:type="dxa"/>
                  <w:tcBorders>
                    <w:bottom w:val="single" w:sz="4" w:space="0" w:color="auto"/>
                  </w:tcBorders>
                </w:tcPr>
                <w:p w14:paraId="6D3C0DE9" w14:textId="77777777" w:rsidR="00A101D5" w:rsidRPr="004B24C1" w:rsidRDefault="00A101D5" w:rsidP="00AE3041">
                  <w:pPr>
                    <w:rPr>
                      <w:rFonts w:ascii="Times New Roman" w:hAnsi="Times New Roman"/>
                      <w:i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Uncultured fungus clone</w:t>
                  </w:r>
                </w:p>
              </w:tc>
              <w:tc>
                <w:tcPr>
                  <w:tcW w:w="1435" w:type="dxa"/>
                  <w:tcBorders>
                    <w:bottom w:val="single" w:sz="4" w:space="0" w:color="auto"/>
                  </w:tcBorders>
                </w:tcPr>
                <w:p w14:paraId="33EE9CBB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35" w:type="dxa"/>
                  <w:tcBorders>
                    <w:bottom w:val="single" w:sz="4" w:space="0" w:color="auto"/>
                  </w:tcBorders>
                </w:tcPr>
                <w:p w14:paraId="63FF79CA" w14:textId="60E456FF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</w:t>
                  </w: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oil</w:t>
                  </w:r>
                </w:p>
              </w:tc>
              <w:tc>
                <w:tcPr>
                  <w:tcW w:w="1539" w:type="dxa"/>
                  <w:tcBorders>
                    <w:bottom w:val="single" w:sz="4" w:space="0" w:color="auto"/>
                  </w:tcBorders>
                </w:tcPr>
                <w:p w14:paraId="5AF01BA3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Guyana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48613393" w14:textId="77777777" w:rsidR="00A101D5" w:rsidRPr="004B24C1" w:rsidDel="000A10BA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4B24C1">
                    <w:rPr>
                      <w:rFonts w:ascii="Times New Roman" w:hAnsi="Times New Roman"/>
                      <w:sz w:val="18"/>
                      <w:szCs w:val="18"/>
                    </w:rPr>
                    <w:t>KY687775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</w:tcPr>
                <w:p w14:paraId="540475CD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</w:tcPr>
                <w:p w14:paraId="4A282CC9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</w:tcPr>
                <w:p w14:paraId="024B09C5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2843" w:type="dxa"/>
                  <w:tcBorders>
                    <w:bottom w:val="single" w:sz="4" w:space="0" w:color="auto"/>
                  </w:tcBorders>
                </w:tcPr>
                <w:p w14:paraId="13C26984" w14:textId="77777777" w:rsidR="00A101D5" w:rsidRPr="004B24C1" w:rsidRDefault="00A101D5" w:rsidP="00AE3041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</w:tbl>
          <w:p w14:paraId="5FC170A1" w14:textId="77777777" w:rsidR="004B24C1" w:rsidRDefault="004B24C1"/>
        </w:tc>
      </w:tr>
    </w:tbl>
    <w:p w14:paraId="16EA5F3A" w14:textId="0D04CC12" w:rsidR="00617C8B" w:rsidRPr="00476DCF" w:rsidRDefault="00617C8B" w:rsidP="00476DCF">
      <w:pPr>
        <w:rPr>
          <w:rFonts w:eastAsia="Times New Roman"/>
          <w:sz w:val="18"/>
          <w:szCs w:val="18"/>
        </w:rPr>
      </w:pPr>
      <w:proofErr w:type="gramStart"/>
      <w:r w:rsidRPr="009A530A">
        <w:rPr>
          <w:rFonts w:ascii="Times New Roman" w:hAnsi="Times New Roman"/>
          <w:sz w:val="18"/>
          <w:szCs w:val="18"/>
          <w:vertAlign w:val="superscript"/>
        </w:rPr>
        <w:lastRenderedPageBreak/>
        <w:t>a</w:t>
      </w:r>
      <w:proofErr w:type="gramEnd"/>
      <w:r w:rsidRPr="009A530A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="003F5955" w:rsidRPr="009A530A">
        <w:rPr>
          <w:rFonts w:ascii="Times New Roman" w:hAnsi="Times New Roman"/>
          <w:sz w:val="18"/>
          <w:szCs w:val="18"/>
        </w:rPr>
        <w:t>AF</w:t>
      </w:r>
      <w:r w:rsidRPr="009A530A">
        <w:rPr>
          <w:rFonts w:ascii="Times New Roman" w:hAnsi="Times New Roman"/>
          <w:sz w:val="18"/>
          <w:szCs w:val="18"/>
        </w:rPr>
        <w:t>T</w:t>
      </w:r>
      <w:r w:rsidR="003F5955" w:rsidRPr="009A530A">
        <w:rPr>
          <w:rFonts w:ascii="Times New Roman" w:hAnsi="Times New Roman"/>
          <w:sz w:val="18"/>
          <w:szCs w:val="18"/>
        </w:rPr>
        <w:t>O</w:t>
      </w:r>
      <w:r w:rsidRPr="009A530A">
        <w:rPr>
          <w:rFonts w:ascii="Times New Roman" w:hAnsi="Times New Roman"/>
          <w:sz w:val="18"/>
          <w:szCs w:val="18"/>
        </w:rPr>
        <w:t>L= Assembling the Fungal Tree of Life project; ATCC</w:t>
      </w:r>
      <w:r w:rsidR="00163B2F" w:rsidRPr="009A530A">
        <w:rPr>
          <w:rFonts w:ascii="Times New Roman" w:hAnsi="Times New Roman"/>
          <w:sz w:val="18"/>
          <w:szCs w:val="18"/>
        </w:rPr>
        <w:t>/MYA</w:t>
      </w:r>
      <w:r w:rsidRPr="009A530A">
        <w:rPr>
          <w:rFonts w:ascii="Times New Roman" w:hAnsi="Times New Roman"/>
          <w:sz w:val="18"/>
          <w:szCs w:val="18"/>
        </w:rPr>
        <w:t xml:space="preserve"> = American Type Culture Collection, Manassas, Virginia, USA; CBS = </w:t>
      </w:r>
      <w:proofErr w:type="spellStart"/>
      <w:r w:rsidRPr="009A530A">
        <w:rPr>
          <w:rFonts w:ascii="Times New Roman" w:hAnsi="Times New Roman"/>
          <w:sz w:val="18"/>
          <w:szCs w:val="18"/>
        </w:rPr>
        <w:t>Centraalbureau</w:t>
      </w:r>
      <w:proofErr w:type="spellEnd"/>
      <w:r w:rsidRPr="009A530A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9A530A">
        <w:rPr>
          <w:rFonts w:ascii="Times New Roman" w:hAnsi="Times New Roman"/>
          <w:sz w:val="18"/>
          <w:szCs w:val="18"/>
        </w:rPr>
        <w:t>voor</w:t>
      </w:r>
      <w:proofErr w:type="spellEnd"/>
      <w:r w:rsidRPr="009A530A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9A530A">
        <w:rPr>
          <w:rFonts w:ascii="Times New Roman" w:hAnsi="Times New Roman"/>
          <w:sz w:val="18"/>
          <w:szCs w:val="18"/>
        </w:rPr>
        <w:t>Schimmelcultures</w:t>
      </w:r>
      <w:proofErr w:type="spellEnd"/>
      <w:r w:rsidRPr="009A530A">
        <w:rPr>
          <w:rFonts w:ascii="Times New Roman" w:hAnsi="Times New Roman"/>
          <w:sz w:val="18"/>
          <w:szCs w:val="18"/>
        </w:rPr>
        <w:t xml:space="preserve">, Utrecht, The Netherlands; </w:t>
      </w:r>
      <w:r w:rsidR="00334F36">
        <w:rPr>
          <w:rFonts w:ascii="Times New Roman" w:hAnsi="Times New Roman"/>
          <w:sz w:val="18"/>
          <w:szCs w:val="18"/>
        </w:rPr>
        <w:t>NRRL/ARS = Agricultural Research Service Culture Collection, Peoria, Illinois, USA.</w:t>
      </w:r>
    </w:p>
    <w:p w14:paraId="3853E560" w14:textId="77777777" w:rsidR="00617C8B" w:rsidRPr="001400A7" w:rsidRDefault="00617C8B" w:rsidP="00617C8B">
      <w:pPr>
        <w:rPr>
          <w:rFonts w:ascii="Times New Roman" w:hAnsi="Times New Roman"/>
          <w:sz w:val="18"/>
          <w:szCs w:val="18"/>
        </w:rPr>
      </w:pPr>
      <w:r w:rsidRPr="009A530A">
        <w:rPr>
          <w:rFonts w:ascii="Times New Roman" w:hAnsi="Times New Roman"/>
          <w:sz w:val="18"/>
          <w:szCs w:val="18"/>
          <w:vertAlign w:val="superscript"/>
        </w:rPr>
        <w:t>b</w:t>
      </w:r>
      <w:r w:rsidRPr="009A530A">
        <w:rPr>
          <w:rFonts w:ascii="Times New Roman" w:hAnsi="Times New Roman"/>
          <w:sz w:val="18"/>
          <w:szCs w:val="18"/>
        </w:rPr>
        <w:t xml:space="preserve"> Numbers in boldface indicating new sequences from this study.</w:t>
      </w:r>
    </w:p>
    <w:p w14:paraId="05935B49" w14:textId="77777777" w:rsidR="00617C8B" w:rsidRPr="001400A7" w:rsidRDefault="00617C8B" w:rsidP="00617C8B">
      <w:pPr>
        <w:rPr>
          <w:rFonts w:ascii="Times New Roman" w:hAnsi="Times New Roman"/>
          <w:sz w:val="18"/>
          <w:szCs w:val="18"/>
        </w:rPr>
      </w:pPr>
    </w:p>
    <w:sectPr w:rsidR="00617C8B" w:rsidRPr="001400A7" w:rsidSect="00617C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307"/>
    <w:rsid w:val="000006CA"/>
    <w:rsid w:val="0000178F"/>
    <w:rsid w:val="00002BDA"/>
    <w:rsid w:val="00003BE6"/>
    <w:rsid w:val="00011FDB"/>
    <w:rsid w:val="00025EFB"/>
    <w:rsid w:val="000420AF"/>
    <w:rsid w:val="00074EF4"/>
    <w:rsid w:val="000771EC"/>
    <w:rsid w:val="000846F2"/>
    <w:rsid w:val="00092CBE"/>
    <w:rsid w:val="000A10BA"/>
    <w:rsid w:val="000B11DD"/>
    <w:rsid w:val="000B53E9"/>
    <w:rsid w:val="000D2C3C"/>
    <w:rsid w:val="000E324F"/>
    <w:rsid w:val="001400A7"/>
    <w:rsid w:val="001422F3"/>
    <w:rsid w:val="00163B2F"/>
    <w:rsid w:val="00180E24"/>
    <w:rsid w:val="00181654"/>
    <w:rsid w:val="0018671A"/>
    <w:rsid w:val="00196291"/>
    <w:rsid w:val="001A2D8F"/>
    <w:rsid w:val="001B1307"/>
    <w:rsid w:val="001D7F5C"/>
    <w:rsid w:val="001E14FE"/>
    <w:rsid w:val="001E19D0"/>
    <w:rsid w:val="001E4223"/>
    <w:rsid w:val="001E69B6"/>
    <w:rsid w:val="001F53B1"/>
    <w:rsid w:val="002042B7"/>
    <w:rsid w:val="00213996"/>
    <w:rsid w:val="002268ED"/>
    <w:rsid w:val="002437DD"/>
    <w:rsid w:val="00245FCA"/>
    <w:rsid w:val="0027214A"/>
    <w:rsid w:val="0029706E"/>
    <w:rsid w:val="002A52E4"/>
    <w:rsid w:val="002A57C7"/>
    <w:rsid w:val="002B540C"/>
    <w:rsid w:val="002B7F0C"/>
    <w:rsid w:val="002F63ED"/>
    <w:rsid w:val="00325F01"/>
    <w:rsid w:val="003301CC"/>
    <w:rsid w:val="00332A4E"/>
    <w:rsid w:val="00334F36"/>
    <w:rsid w:val="0035081E"/>
    <w:rsid w:val="00360E62"/>
    <w:rsid w:val="00362787"/>
    <w:rsid w:val="0036443C"/>
    <w:rsid w:val="0037476E"/>
    <w:rsid w:val="00383E76"/>
    <w:rsid w:val="00392431"/>
    <w:rsid w:val="003956E3"/>
    <w:rsid w:val="003A1531"/>
    <w:rsid w:val="003A6082"/>
    <w:rsid w:val="003B0894"/>
    <w:rsid w:val="003C5A60"/>
    <w:rsid w:val="003D70F3"/>
    <w:rsid w:val="003E53E4"/>
    <w:rsid w:val="003F3CC2"/>
    <w:rsid w:val="003F5955"/>
    <w:rsid w:val="00431800"/>
    <w:rsid w:val="00453D12"/>
    <w:rsid w:val="00476DCF"/>
    <w:rsid w:val="00494D89"/>
    <w:rsid w:val="004B24C1"/>
    <w:rsid w:val="004B3460"/>
    <w:rsid w:val="004B64C8"/>
    <w:rsid w:val="004B72A6"/>
    <w:rsid w:val="004D1E44"/>
    <w:rsid w:val="004D7F43"/>
    <w:rsid w:val="004E12E2"/>
    <w:rsid w:val="004E5A87"/>
    <w:rsid w:val="00512911"/>
    <w:rsid w:val="00517196"/>
    <w:rsid w:val="00520DD3"/>
    <w:rsid w:val="00535FDF"/>
    <w:rsid w:val="00551FCE"/>
    <w:rsid w:val="00560B4E"/>
    <w:rsid w:val="005703A6"/>
    <w:rsid w:val="00571B9E"/>
    <w:rsid w:val="00597A8A"/>
    <w:rsid w:val="005F774E"/>
    <w:rsid w:val="00607B12"/>
    <w:rsid w:val="006104C8"/>
    <w:rsid w:val="00616AF8"/>
    <w:rsid w:val="00617C8B"/>
    <w:rsid w:val="00627D40"/>
    <w:rsid w:val="00647A56"/>
    <w:rsid w:val="00652457"/>
    <w:rsid w:val="00680DF8"/>
    <w:rsid w:val="006A5C0A"/>
    <w:rsid w:val="006D22B9"/>
    <w:rsid w:val="006E3FB0"/>
    <w:rsid w:val="006F1D02"/>
    <w:rsid w:val="006F270A"/>
    <w:rsid w:val="006F6B36"/>
    <w:rsid w:val="007311E6"/>
    <w:rsid w:val="00734496"/>
    <w:rsid w:val="007A0137"/>
    <w:rsid w:val="007C71B8"/>
    <w:rsid w:val="007E6115"/>
    <w:rsid w:val="00821771"/>
    <w:rsid w:val="00822A0D"/>
    <w:rsid w:val="00827CBB"/>
    <w:rsid w:val="008458D9"/>
    <w:rsid w:val="00847912"/>
    <w:rsid w:val="0085512A"/>
    <w:rsid w:val="00867882"/>
    <w:rsid w:val="00882E71"/>
    <w:rsid w:val="008B0305"/>
    <w:rsid w:val="008C0558"/>
    <w:rsid w:val="008C581A"/>
    <w:rsid w:val="008D0DD7"/>
    <w:rsid w:val="008D3DBA"/>
    <w:rsid w:val="008F2DFE"/>
    <w:rsid w:val="009248CF"/>
    <w:rsid w:val="009369A7"/>
    <w:rsid w:val="00936CD5"/>
    <w:rsid w:val="00941278"/>
    <w:rsid w:val="00950E58"/>
    <w:rsid w:val="009A530A"/>
    <w:rsid w:val="009F2B1C"/>
    <w:rsid w:val="009F54A6"/>
    <w:rsid w:val="009F5CCB"/>
    <w:rsid w:val="00A00789"/>
    <w:rsid w:val="00A02519"/>
    <w:rsid w:val="00A05832"/>
    <w:rsid w:val="00A101D5"/>
    <w:rsid w:val="00A23D4A"/>
    <w:rsid w:val="00A36594"/>
    <w:rsid w:val="00A4082D"/>
    <w:rsid w:val="00A42CA5"/>
    <w:rsid w:val="00A51BB9"/>
    <w:rsid w:val="00A57B67"/>
    <w:rsid w:val="00A63A2C"/>
    <w:rsid w:val="00A878A4"/>
    <w:rsid w:val="00A94E92"/>
    <w:rsid w:val="00AB7B62"/>
    <w:rsid w:val="00AC36D6"/>
    <w:rsid w:val="00AC4D5A"/>
    <w:rsid w:val="00AC5723"/>
    <w:rsid w:val="00AE3041"/>
    <w:rsid w:val="00AE3390"/>
    <w:rsid w:val="00AE4E5B"/>
    <w:rsid w:val="00AE53F7"/>
    <w:rsid w:val="00AE7085"/>
    <w:rsid w:val="00AF01E0"/>
    <w:rsid w:val="00AF73D8"/>
    <w:rsid w:val="00B33249"/>
    <w:rsid w:val="00B350FD"/>
    <w:rsid w:val="00B368AC"/>
    <w:rsid w:val="00B43067"/>
    <w:rsid w:val="00B7799B"/>
    <w:rsid w:val="00B91B96"/>
    <w:rsid w:val="00B9508F"/>
    <w:rsid w:val="00BC4C41"/>
    <w:rsid w:val="00BD46AC"/>
    <w:rsid w:val="00BE44E9"/>
    <w:rsid w:val="00BE64D1"/>
    <w:rsid w:val="00BE7B75"/>
    <w:rsid w:val="00C04E44"/>
    <w:rsid w:val="00C0620E"/>
    <w:rsid w:val="00C07EF4"/>
    <w:rsid w:val="00C108EA"/>
    <w:rsid w:val="00C2313C"/>
    <w:rsid w:val="00C31F0E"/>
    <w:rsid w:val="00C60B67"/>
    <w:rsid w:val="00C7255F"/>
    <w:rsid w:val="00C7587F"/>
    <w:rsid w:val="00C87C5C"/>
    <w:rsid w:val="00CA3DF8"/>
    <w:rsid w:val="00CD1DCF"/>
    <w:rsid w:val="00CE62F5"/>
    <w:rsid w:val="00D044C4"/>
    <w:rsid w:val="00D118F1"/>
    <w:rsid w:val="00D64813"/>
    <w:rsid w:val="00D67505"/>
    <w:rsid w:val="00D76DDA"/>
    <w:rsid w:val="00D95E63"/>
    <w:rsid w:val="00D96CA6"/>
    <w:rsid w:val="00DB5A16"/>
    <w:rsid w:val="00DF5944"/>
    <w:rsid w:val="00E013E3"/>
    <w:rsid w:val="00E13809"/>
    <w:rsid w:val="00E21ABE"/>
    <w:rsid w:val="00E467FE"/>
    <w:rsid w:val="00EA0387"/>
    <w:rsid w:val="00EA367E"/>
    <w:rsid w:val="00EB29CD"/>
    <w:rsid w:val="00EE1D24"/>
    <w:rsid w:val="00EF681C"/>
    <w:rsid w:val="00EF6A36"/>
    <w:rsid w:val="00F06E67"/>
    <w:rsid w:val="00F10DB1"/>
    <w:rsid w:val="00F13185"/>
    <w:rsid w:val="00F2556A"/>
    <w:rsid w:val="00F3374A"/>
    <w:rsid w:val="00F41660"/>
    <w:rsid w:val="00F751FE"/>
    <w:rsid w:val="00FB1671"/>
    <w:rsid w:val="00FB3994"/>
    <w:rsid w:val="00FB6D08"/>
    <w:rsid w:val="00FC05ED"/>
    <w:rsid w:val="00FC6BB4"/>
    <w:rsid w:val="00FD47F3"/>
    <w:rsid w:val="00FD5DD4"/>
    <w:rsid w:val="00FF07CC"/>
    <w:rsid w:val="00FF2E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750B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1B1307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E64D1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30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DC2C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DC2C2C"/>
    <w:rPr>
      <w:rFonts w:ascii="Courier" w:hAnsi="Courier" w:cs="Courier"/>
    </w:rPr>
  </w:style>
  <w:style w:type="character" w:customStyle="1" w:styleId="feature">
    <w:name w:val="feature"/>
    <w:basedOn w:val="DefaultParagraphFont"/>
    <w:rsid w:val="00DC2C2C"/>
  </w:style>
  <w:style w:type="character" w:styleId="HTMLAcronym">
    <w:name w:val="HTML Acronym"/>
    <w:basedOn w:val="DefaultParagraphFont"/>
    <w:uiPriority w:val="99"/>
    <w:rsid w:val="003822DC"/>
  </w:style>
  <w:style w:type="character" w:styleId="Hyperlink">
    <w:name w:val="Hyperlink"/>
    <w:uiPriority w:val="99"/>
    <w:rsid w:val="003822DC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6A5C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6A5C0A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E64D1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Revision">
    <w:name w:val="Revision"/>
    <w:hidden/>
    <w:semiHidden/>
    <w:rsid w:val="00822A0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1B1307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E64D1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30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DC2C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DC2C2C"/>
    <w:rPr>
      <w:rFonts w:ascii="Courier" w:hAnsi="Courier" w:cs="Courier"/>
    </w:rPr>
  </w:style>
  <w:style w:type="character" w:customStyle="1" w:styleId="feature">
    <w:name w:val="feature"/>
    <w:basedOn w:val="DefaultParagraphFont"/>
    <w:rsid w:val="00DC2C2C"/>
  </w:style>
  <w:style w:type="character" w:styleId="HTMLAcronym">
    <w:name w:val="HTML Acronym"/>
    <w:basedOn w:val="DefaultParagraphFont"/>
    <w:uiPriority w:val="99"/>
    <w:rsid w:val="003822DC"/>
  </w:style>
  <w:style w:type="character" w:styleId="Hyperlink">
    <w:name w:val="Hyperlink"/>
    <w:uiPriority w:val="99"/>
    <w:rsid w:val="003822DC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6A5C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6A5C0A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E64D1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Revision">
    <w:name w:val="Revision"/>
    <w:hidden/>
    <w:semiHidden/>
    <w:rsid w:val="00822A0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7571C2-5226-2446-85E3-1C7A08B73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58</Words>
  <Characters>318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</Company>
  <LinksUpToDate>false</LinksUpToDate>
  <CharactersWithSpaces>3732</CharactersWithSpaces>
  <SharedDoc>false</SharedDoc>
  <HLinks>
    <vt:vector size="6" baseType="variant">
      <vt:variant>
        <vt:i4>6422571</vt:i4>
      </vt:variant>
      <vt:variant>
        <vt:i4>0</vt:i4>
      </vt:variant>
      <vt:variant>
        <vt:i4>0</vt:i4>
      </vt:variant>
      <vt:variant>
        <vt:i4>5</vt:i4>
      </vt:variant>
      <vt:variant>
        <vt:lpwstr>http://www.westerdijkinstitute.nl/Collections/BioloMICS.aspx?TargetKey=14682616000000137&amp;Rec=16175611&amp;Revert=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Ning Zhang</cp:lastModifiedBy>
  <cp:revision>8</cp:revision>
  <dcterms:created xsi:type="dcterms:W3CDTF">2020-06-17T18:17:00Z</dcterms:created>
  <dcterms:modified xsi:type="dcterms:W3CDTF">2020-06-24T19:50:00Z</dcterms:modified>
</cp:coreProperties>
</file>